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8040" w14:textId="2001D925" w:rsidR="00B27030" w:rsidRPr="007609C0" w:rsidRDefault="009D2A19">
      <w:pPr>
        <w:rPr>
          <w:i/>
          <w:iCs/>
        </w:rPr>
      </w:pPr>
      <w:r w:rsidRPr="007609C0">
        <w:rPr>
          <w:i/>
          <w:iCs/>
        </w:rPr>
        <w:t xml:space="preserve">Supplementary Table </w:t>
      </w:r>
      <w:r w:rsidR="00231FBA">
        <w:rPr>
          <w:i/>
          <w:iCs/>
        </w:rPr>
        <w:t>9</w:t>
      </w:r>
      <w:r w:rsidRPr="007609C0">
        <w:rPr>
          <w:i/>
          <w:iCs/>
        </w:rPr>
        <w:t>. Association of cytokine levels and progression to AM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497"/>
        <w:gridCol w:w="1370"/>
        <w:gridCol w:w="1376"/>
        <w:gridCol w:w="1350"/>
        <w:gridCol w:w="1338"/>
      </w:tblGrid>
      <w:tr w:rsidR="00B27030" w14:paraId="5E291737" w14:textId="77777777" w:rsidTr="005E5155">
        <w:tc>
          <w:tcPr>
            <w:tcW w:w="1699" w:type="dxa"/>
          </w:tcPr>
          <w:p w14:paraId="5673BC90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variable_name</w:t>
            </w:r>
          </w:p>
        </w:tc>
        <w:tc>
          <w:tcPr>
            <w:tcW w:w="1497" w:type="dxa"/>
          </w:tcPr>
          <w:p w14:paraId="3115CBB0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hazard_ratio</w:t>
            </w:r>
          </w:p>
        </w:tc>
        <w:tc>
          <w:tcPr>
            <w:tcW w:w="1370" w:type="dxa"/>
          </w:tcPr>
          <w:p w14:paraId="2C33DD94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CI_lower</w:t>
            </w:r>
          </w:p>
        </w:tc>
        <w:tc>
          <w:tcPr>
            <w:tcW w:w="1376" w:type="dxa"/>
          </w:tcPr>
          <w:p w14:paraId="5CC84AE9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CI_upper</w:t>
            </w:r>
          </w:p>
        </w:tc>
        <w:tc>
          <w:tcPr>
            <w:tcW w:w="1350" w:type="dxa"/>
          </w:tcPr>
          <w:p w14:paraId="0AEEA5D0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p_value</w:t>
            </w:r>
          </w:p>
        </w:tc>
        <w:tc>
          <w:tcPr>
            <w:tcW w:w="1338" w:type="dxa"/>
          </w:tcPr>
          <w:p w14:paraId="005BD5E3" w14:textId="77777777" w:rsidR="00B27030" w:rsidRPr="00687CEC" w:rsidRDefault="00687CEC">
            <w:pPr>
              <w:rPr>
                <w:b/>
                <w:bCs/>
              </w:rPr>
            </w:pPr>
            <w:r w:rsidRPr="00687CEC">
              <w:rPr>
                <w:b/>
                <w:bCs/>
              </w:rPr>
              <w:t>p_adj</w:t>
            </w:r>
          </w:p>
        </w:tc>
      </w:tr>
      <w:tr w:rsidR="00B27030" w14:paraId="61CB3CFB" w14:textId="77777777" w:rsidTr="005E5155">
        <w:tc>
          <w:tcPr>
            <w:tcW w:w="1699" w:type="dxa"/>
          </w:tcPr>
          <w:p w14:paraId="696C8A32" w14:textId="77777777" w:rsidR="00B27030" w:rsidRDefault="3E655306">
            <w:r>
              <w:t>CCL8</w:t>
            </w:r>
          </w:p>
        </w:tc>
        <w:tc>
          <w:tcPr>
            <w:tcW w:w="1497" w:type="dxa"/>
          </w:tcPr>
          <w:p w14:paraId="03FE9A00" w14:textId="77777777" w:rsidR="00B27030" w:rsidRDefault="3E655306">
            <w:r>
              <w:t>0.76</w:t>
            </w:r>
          </w:p>
        </w:tc>
        <w:tc>
          <w:tcPr>
            <w:tcW w:w="1370" w:type="dxa"/>
          </w:tcPr>
          <w:p w14:paraId="5966B2D0" w14:textId="77777777" w:rsidR="00B27030" w:rsidRDefault="3E655306">
            <w:r>
              <w:t>0.42</w:t>
            </w:r>
          </w:p>
        </w:tc>
        <w:tc>
          <w:tcPr>
            <w:tcW w:w="1376" w:type="dxa"/>
          </w:tcPr>
          <w:p w14:paraId="53E6B3F9" w14:textId="77777777" w:rsidR="00B27030" w:rsidRDefault="3E655306">
            <w:r>
              <w:t>1.4</w:t>
            </w:r>
          </w:p>
        </w:tc>
        <w:tc>
          <w:tcPr>
            <w:tcW w:w="1350" w:type="dxa"/>
          </w:tcPr>
          <w:p w14:paraId="54932C33" w14:textId="77777777" w:rsidR="00B27030" w:rsidRDefault="3E655306">
            <w:r>
              <w:t>0.36</w:t>
            </w:r>
          </w:p>
        </w:tc>
        <w:tc>
          <w:tcPr>
            <w:tcW w:w="1338" w:type="dxa"/>
          </w:tcPr>
          <w:p w14:paraId="2D138B14" w14:textId="77777777" w:rsidR="00B27030" w:rsidRDefault="3E655306">
            <w:r>
              <w:t>0.5900</w:t>
            </w:r>
          </w:p>
        </w:tc>
      </w:tr>
      <w:tr w:rsidR="00B27030" w14:paraId="5C2441F5" w14:textId="77777777" w:rsidTr="005E5155">
        <w:tc>
          <w:tcPr>
            <w:tcW w:w="1699" w:type="dxa"/>
          </w:tcPr>
          <w:p w14:paraId="4CEF444C" w14:textId="77777777" w:rsidR="00B27030" w:rsidRDefault="3E655306">
            <w:r>
              <w:t>IL33</w:t>
            </w:r>
          </w:p>
        </w:tc>
        <w:tc>
          <w:tcPr>
            <w:tcW w:w="1497" w:type="dxa"/>
          </w:tcPr>
          <w:p w14:paraId="121BECA8" w14:textId="77777777" w:rsidR="00B27030" w:rsidRDefault="3E655306">
            <w:r>
              <w:t>0.92</w:t>
            </w:r>
          </w:p>
        </w:tc>
        <w:tc>
          <w:tcPr>
            <w:tcW w:w="1370" w:type="dxa"/>
          </w:tcPr>
          <w:p w14:paraId="5452A2BA" w14:textId="77777777" w:rsidR="00B27030" w:rsidRDefault="3E655306">
            <w:r>
              <w:t>0.62</w:t>
            </w:r>
          </w:p>
        </w:tc>
        <w:tc>
          <w:tcPr>
            <w:tcW w:w="1376" w:type="dxa"/>
          </w:tcPr>
          <w:p w14:paraId="01398E2B" w14:textId="77777777" w:rsidR="00B27030" w:rsidRDefault="3E655306">
            <w:r>
              <w:t>1.4</w:t>
            </w:r>
          </w:p>
        </w:tc>
        <w:tc>
          <w:tcPr>
            <w:tcW w:w="1350" w:type="dxa"/>
          </w:tcPr>
          <w:p w14:paraId="180FBDDF" w14:textId="77777777" w:rsidR="00B27030" w:rsidRDefault="3E655306">
            <w:r>
              <w:t>0.67</w:t>
            </w:r>
          </w:p>
        </w:tc>
        <w:tc>
          <w:tcPr>
            <w:tcW w:w="1338" w:type="dxa"/>
          </w:tcPr>
          <w:p w14:paraId="2EF3DAF9" w14:textId="77777777" w:rsidR="00B27030" w:rsidRDefault="3E655306">
            <w:r>
              <w:t>0.7800</w:t>
            </w:r>
          </w:p>
        </w:tc>
      </w:tr>
      <w:tr w:rsidR="00B27030" w14:paraId="58226590" w14:textId="77777777" w:rsidTr="005E5155">
        <w:tc>
          <w:tcPr>
            <w:tcW w:w="1699" w:type="dxa"/>
          </w:tcPr>
          <w:p w14:paraId="76033EBC" w14:textId="77777777" w:rsidR="00B27030" w:rsidRDefault="3E655306">
            <w:r>
              <w:t>CXCL12</w:t>
            </w:r>
          </w:p>
        </w:tc>
        <w:tc>
          <w:tcPr>
            <w:tcW w:w="1497" w:type="dxa"/>
          </w:tcPr>
          <w:p w14:paraId="758ABC03" w14:textId="77777777" w:rsidR="00B27030" w:rsidRDefault="3E655306">
            <w:r>
              <w:t>0.51</w:t>
            </w:r>
          </w:p>
        </w:tc>
        <w:tc>
          <w:tcPr>
            <w:tcW w:w="1370" w:type="dxa"/>
          </w:tcPr>
          <w:p w14:paraId="665BB9E5" w14:textId="77777777" w:rsidR="00B27030" w:rsidRDefault="3E655306">
            <w:r>
              <w:t>0.2</w:t>
            </w:r>
          </w:p>
        </w:tc>
        <w:tc>
          <w:tcPr>
            <w:tcW w:w="1376" w:type="dxa"/>
          </w:tcPr>
          <w:p w14:paraId="67F77B4D" w14:textId="77777777" w:rsidR="00B27030" w:rsidRDefault="3E655306">
            <w:r>
              <w:t>1.3</w:t>
            </w:r>
          </w:p>
        </w:tc>
        <w:tc>
          <w:tcPr>
            <w:tcW w:w="1350" w:type="dxa"/>
          </w:tcPr>
          <w:p w14:paraId="1C423582" w14:textId="77777777" w:rsidR="00B27030" w:rsidRDefault="3E655306">
            <w:r>
              <w:t>0.16</w:t>
            </w:r>
          </w:p>
        </w:tc>
        <w:tc>
          <w:tcPr>
            <w:tcW w:w="1338" w:type="dxa"/>
          </w:tcPr>
          <w:p w14:paraId="330B6B5C" w14:textId="77777777" w:rsidR="00B27030" w:rsidRDefault="3E655306">
            <w:r>
              <w:t>0.4700</w:t>
            </w:r>
          </w:p>
        </w:tc>
      </w:tr>
      <w:tr w:rsidR="00B27030" w14:paraId="4B03D45A" w14:textId="77777777" w:rsidTr="005E5155">
        <w:tc>
          <w:tcPr>
            <w:tcW w:w="1699" w:type="dxa"/>
          </w:tcPr>
          <w:p w14:paraId="3A9F278B" w14:textId="77777777" w:rsidR="00B27030" w:rsidRDefault="3E655306">
            <w:r>
              <w:t>OLR1</w:t>
            </w:r>
          </w:p>
        </w:tc>
        <w:tc>
          <w:tcPr>
            <w:tcW w:w="1497" w:type="dxa"/>
          </w:tcPr>
          <w:p w14:paraId="06BCDE5C" w14:textId="77777777" w:rsidR="00B27030" w:rsidRDefault="3E655306">
            <w:r>
              <w:t>1.1</w:t>
            </w:r>
          </w:p>
        </w:tc>
        <w:tc>
          <w:tcPr>
            <w:tcW w:w="1370" w:type="dxa"/>
          </w:tcPr>
          <w:p w14:paraId="16AB2141" w14:textId="77777777" w:rsidR="00B27030" w:rsidRDefault="3E655306">
            <w:r>
              <w:t>0.75</w:t>
            </w:r>
          </w:p>
        </w:tc>
        <w:tc>
          <w:tcPr>
            <w:tcW w:w="1376" w:type="dxa"/>
          </w:tcPr>
          <w:p w14:paraId="3E276612" w14:textId="77777777" w:rsidR="00B27030" w:rsidRDefault="3E655306">
            <w:r>
              <w:t>1.5</w:t>
            </w:r>
          </w:p>
        </w:tc>
        <w:tc>
          <w:tcPr>
            <w:tcW w:w="1350" w:type="dxa"/>
          </w:tcPr>
          <w:p w14:paraId="0883A7DE" w14:textId="6A93E2BB" w:rsidR="00B27030" w:rsidRDefault="2B036541" w:rsidP="00F252FE">
            <w:r>
              <w:t>0.</w:t>
            </w:r>
            <w:r w:rsidR="78BF819F">
              <w:t>7</w:t>
            </w:r>
            <w:r>
              <w:t>4</w:t>
            </w:r>
          </w:p>
        </w:tc>
        <w:tc>
          <w:tcPr>
            <w:tcW w:w="1338" w:type="dxa"/>
          </w:tcPr>
          <w:p w14:paraId="3DCBB5A2" w14:textId="77777777" w:rsidR="00B27030" w:rsidRDefault="3E655306">
            <w:r>
              <w:t>0.7900</w:t>
            </w:r>
          </w:p>
        </w:tc>
      </w:tr>
      <w:tr w:rsidR="00B27030" w14:paraId="3B24CADA" w14:textId="77777777" w:rsidTr="005E5155">
        <w:tc>
          <w:tcPr>
            <w:tcW w:w="1699" w:type="dxa"/>
          </w:tcPr>
          <w:p w14:paraId="6CF66BFD" w14:textId="77777777" w:rsidR="00B27030" w:rsidRDefault="3E655306">
            <w:r>
              <w:t>IL27</w:t>
            </w:r>
          </w:p>
        </w:tc>
        <w:tc>
          <w:tcPr>
            <w:tcW w:w="1497" w:type="dxa"/>
          </w:tcPr>
          <w:p w14:paraId="4499CD4F" w14:textId="77777777" w:rsidR="00B27030" w:rsidRDefault="3E655306">
            <w:r>
              <w:t>1.2</w:t>
            </w:r>
          </w:p>
        </w:tc>
        <w:tc>
          <w:tcPr>
            <w:tcW w:w="1370" w:type="dxa"/>
          </w:tcPr>
          <w:p w14:paraId="5B66280A" w14:textId="77777777" w:rsidR="00B27030" w:rsidRDefault="3E655306">
            <w:r>
              <w:t>0.83</w:t>
            </w:r>
          </w:p>
        </w:tc>
        <w:tc>
          <w:tcPr>
            <w:tcW w:w="1376" w:type="dxa"/>
          </w:tcPr>
          <w:p w14:paraId="791AE763" w14:textId="77777777" w:rsidR="00B27030" w:rsidRDefault="3E655306">
            <w:r>
              <w:t>1.7</w:t>
            </w:r>
          </w:p>
        </w:tc>
        <w:tc>
          <w:tcPr>
            <w:tcW w:w="1350" w:type="dxa"/>
          </w:tcPr>
          <w:p w14:paraId="182BC66A" w14:textId="77777777" w:rsidR="00B27030" w:rsidRDefault="3E655306">
            <w:r>
              <w:t>0.34</w:t>
            </w:r>
          </w:p>
        </w:tc>
        <w:tc>
          <w:tcPr>
            <w:tcW w:w="1338" w:type="dxa"/>
          </w:tcPr>
          <w:p w14:paraId="62679750" w14:textId="3FC6AEE3" w:rsidR="00B27030" w:rsidRDefault="2B036541" w:rsidP="00F252FE">
            <w:r>
              <w:t>0.</w:t>
            </w:r>
            <w:r w:rsidR="78BF819F">
              <w:t>5</w:t>
            </w:r>
            <w:r>
              <w:t>900</w:t>
            </w:r>
          </w:p>
        </w:tc>
      </w:tr>
      <w:tr w:rsidR="00B27030" w14:paraId="1CBCFDC0" w14:textId="77777777" w:rsidTr="005E5155">
        <w:tc>
          <w:tcPr>
            <w:tcW w:w="1699" w:type="dxa"/>
          </w:tcPr>
          <w:p w14:paraId="0D86F187" w14:textId="77777777" w:rsidR="00B27030" w:rsidRDefault="3E655306">
            <w:r>
              <w:t>IL2</w:t>
            </w:r>
          </w:p>
        </w:tc>
        <w:tc>
          <w:tcPr>
            <w:tcW w:w="1497" w:type="dxa"/>
          </w:tcPr>
          <w:p w14:paraId="0CEC83D7" w14:textId="77777777" w:rsidR="00B27030" w:rsidRDefault="3E655306">
            <w:r>
              <w:t>0.83</w:t>
            </w:r>
          </w:p>
        </w:tc>
        <w:tc>
          <w:tcPr>
            <w:tcW w:w="1370" w:type="dxa"/>
          </w:tcPr>
          <w:p w14:paraId="688A80A2" w14:textId="5ED82276" w:rsidR="00B27030" w:rsidRDefault="2B036541" w:rsidP="00F252FE">
            <w:r>
              <w:t>0.5</w:t>
            </w:r>
            <w:r w:rsidR="32F78A65">
              <w:t>7</w:t>
            </w:r>
          </w:p>
        </w:tc>
        <w:tc>
          <w:tcPr>
            <w:tcW w:w="1376" w:type="dxa"/>
          </w:tcPr>
          <w:p w14:paraId="2475A32A" w14:textId="77777777" w:rsidR="00B27030" w:rsidRDefault="3E655306">
            <w:r>
              <w:t>1.2</w:t>
            </w:r>
          </w:p>
        </w:tc>
        <w:tc>
          <w:tcPr>
            <w:tcW w:w="1350" w:type="dxa"/>
          </w:tcPr>
          <w:p w14:paraId="500153B4" w14:textId="084FA1D9" w:rsidR="00B27030" w:rsidRDefault="2B036541" w:rsidP="00F252FE">
            <w:r>
              <w:t>0.3</w:t>
            </w:r>
            <w:r w:rsidR="78BF819F">
              <w:t>2</w:t>
            </w:r>
          </w:p>
        </w:tc>
        <w:tc>
          <w:tcPr>
            <w:tcW w:w="1338" w:type="dxa"/>
          </w:tcPr>
          <w:p w14:paraId="5DF50B3D" w14:textId="44E1F257" w:rsidR="00B27030" w:rsidRDefault="2B036541" w:rsidP="00F252FE">
            <w:r>
              <w:t>0.</w:t>
            </w:r>
            <w:r w:rsidR="78BF819F">
              <w:t>5</w:t>
            </w:r>
            <w:r>
              <w:t>900</w:t>
            </w:r>
          </w:p>
        </w:tc>
      </w:tr>
      <w:tr w:rsidR="00B27030" w14:paraId="7CB96708" w14:textId="77777777" w:rsidTr="005E5155">
        <w:tc>
          <w:tcPr>
            <w:tcW w:w="1699" w:type="dxa"/>
          </w:tcPr>
          <w:p w14:paraId="195F7962" w14:textId="77777777" w:rsidR="00B27030" w:rsidRDefault="3E655306">
            <w:r>
              <w:t>CXCL9</w:t>
            </w:r>
          </w:p>
        </w:tc>
        <w:tc>
          <w:tcPr>
            <w:tcW w:w="1497" w:type="dxa"/>
          </w:tcPr>
          <w:p w14:paraId="7EC054C7" w14:textId="77777777" w:rsidR="00B27030" w:rsidRDefault="3E655306">
            <w:r>
              <w:t>0.78</w:t>
            </w:r>
          </w:p>
        </w:tc>
        <w:tc>
          <w:tcPr>
            <w:tcW w:w="1370" w:type="dxa"/>
          </w:tcPr>
          <w:p w14:paraId="33814EA1" w14:textId="77777777" w:rsidR="00B27030" w:rsidRDefault="3E655306">
            <w:r>
              <w:t>0.49</w:t>
            </w:r>
          </w:p>
        </w:tc>
        <w:tc>
          <w:tcPr>
            <w:tcW w:w="1376" w:type="dxa"/>
          </w:tcPr>
          <w:p w14:paraId="02B2458B" w14:textId="77777777" w:rsidR="00B27030" w:rsidRDefault="3E655306">
            <w:r>
              <w:t>1.2</w:t>
            </w:r>
          </w:p>
        </w:tc>
        <w:tc>
          <w:tcPr>
            <w:tcW w:w="1350" w:type="dxa"/>
          </w:tcPr>
          <w:p w14:paraId="0C228AD0" w14:textId="77777777" w:rsidR="00B27030" w:rsidRDefault="3E655306">
            <w:r>
              <w:t>0.29</w:t>
            </w:r>
          </w:p>
        </w:tc>
        <w:tc>
          <w:tcPr>
            <w:tcW w:w="1338" w:type="dxa"/>
          </w:tcPr>
          <w:p w14:paraId="24341293" w14:textId="77777777" w:rsidR="00B27030" w:rsidRDefault="3E655306">
            <w:r>
              <w:t>0.5900</w:t>
            </w:r>
          </w:p>
        </w:tc>
      </w:tr>
      <w:tr w:rsidR="00B27030" w14:paraId="380B25EE" w14:textId="77777777" w:rsidTr="005E5155">
        <w:tc>
          <w:tcPr>
            <w:tcW w:w="1699" w:type="dxa"/>
          </w:tcPr>
          <w:p w14:paraId="6FB2A676" w14:textId="77777777" w:rsidR="00B27030" w:rsidRDefault="3E655306">
            <w:r>
              <w:t>TGFA</w:t>
            </w:r>
          </w:p>
        </w:tc>
        <w:tc>
          <w:tcPr>
            <w:tcW w:w="1497" w:type="dxa"/>
          </w:tcPr>
          <w:p w14:paraId="33A8EB8A" w14:textId="77777777" w:rsidR="00B27030" w:rsidRDefault="3E655306">
            <w:r>
              <w:t>0.84</w:t>
            </w:r>
          </w:p>
        </w:tc>
        <w:tc>
          <w:tcPr>
            <w:tcW w:w="1370" w:type="dxa"/>
          </w:tcPr>
          <w:p w14:paraId="7260CB8C" w14:textId="77777777" w:rsidR="00B27030" w:rsidRDefault="3E655306">
            <w:r>
              <w:t>0.45</w:t>
            </w:r>
          </w:p>
        </w:tc>
        <w:tc>
          <w:tcPr>
            <w:tcW w:w="1376" w:type="dxa"/>
          </w:tcPr>
          <w:p w14:paraId="066D9F77" w14:textId="77777777" w:rsidR="00B27030" w:rsidRDefault="3E655306">
            <w:r>
              <w:t>1.6</w:t>
            </w:r>
          </w:p>
        </w:tc>
        <w:tc>
          <w:tcPr>
            <w:tcW w:w="1350" w:type="dxa"/>
          </w:tcPr>
          <w:p w14:paraId="368B5765" w14:textId="7DC900E8" w:rsidR="00B27030" w:rsidRDefault="2B036541" w:rsidP="00F252FE">
            <w:r>
              <w:t>0.</w:t>
            </w:r>
            <w:r w:rsidR="78BF819F">
              <w:t>57</w:t>
            </w:r>
          </w:p>
        </w:tc>
        <w:tc>
          <w:tcPr>
            <w:tcW w:w="1338" w:type="dxa"/>
          </w:tcPr>
          <w:p w14:paraId="1AA49C41" w14:textId="77777777" w:rsidR="00B27030" w:rsidRDefault="3E655306">
            <w:r>
              <w:t>0.7200</w:t>
            </w:r>
          </w:p>
        </w:tc>
      </w:tr>
      <w:tr w:rsidR="00B27030" w14:paraId="348D5E38" w14:textId="77777777" w:rsidTr="005E5155">
        <w:tc>
          <w:tcPr>
            <w:tcW w:w="1699" w:type="dxa"/>
          </w:tcPr>
          <w:p w14:paraId="1EBAFDC5" w14:textId="77777777" w:rsidR="00B27030" w:rsidRDefault="3E655306">
            <w:r>
              <w:t>IL1B</w:t>
            </w:r>
          </w:p>
        </w:tc>
        <w:tc>
          <w:tcPr>
            <w:tcW w:w="1497" w:type="dxa"/>
          </w:tcPr>
          <w:p w14:paraId="06A62E09" w14:textId="77777777" w:rsidR="00B27030" w:rsidRDefault="3E655306">
            <w:r>
              <w:t>1.3</w:t>
            </w:r>
          </w:p>
        </w:tc>
        <w:tc>
          <w:tcPr>
            <w:tcW w:w="1370" w:type="dxa"/>
          </w:tcPr>
          <w:p w14:paraId="3040BCFA" w14:textId="77777777" w:rsidR="00B27030" w:rsidRDefault="3E655306">
            <w:r>
              <w:t>0.92</w:t>
            </w:r>
          </w:p>
        </w:tc>
        <w:tc>
          <w:tcPr>
            <w:tcW w:w="1376" w:type="dxa"/>
          </w:tcPr>
          <w:p w14:paraId="3E9E9504" w14:textId="77777777" w:rsidR="00B27030" w:rsidRDefault="3E655306">
            <w:r>
              <w:t>1.7</w:t>
            </w:r>
          </w:p>
        </w:tc>
        <w:tc>
          <w:tcPr>
            <w:tcW w:w="1350" w:type="dxa"/>
          </w:tcPr>
          <w:p w14:paraId="64C79E41" w14:textId="77777777" w:rsidR="00B27030" w:rsidRDefault="3E655306">
            <w:r>
              <w:t>0.14</w:t>
            </w:r>
          </w:p>
        </w:tc>
        <w:tc>
          <w:tcPr>
            <w:tcW w:w="1338" w:type="dxa"/>
          </w:tcPr>
          <w:p w14:paraId="590F21B7" w14:textId="77777777" w:rsidR="00B27030" w:rsidRDefault="3E655306">
            <w:r>
              <w:t>0.4600</w:t>
            </w:r>
          </w:p>
        </w:tc>
      </w:tr>
      <w:tr w:rsidR="00B27030" w14:paraId="4F4B6066" w14:textId="77777777" w:rsidTr="005E5155">
        <w:tc>
          <w:tcPr>
            <w:tcW w:w="1699" w:type="dxa"/>
          </w:tcPr>
          <w:p w14:paraId="2E646409" w14:textId="77777777" w:rsidR="00B27030" w:rsidRDefault="3E655306">
            <w:r>
              <w:t>IL6</w:t>
            </w:r>
          </w:p>
        </w:tc>
        <w:tc>
          <w:tcPr>
            <w:tcW w:w="1497" w:type="dxa"/>
          </w:tcPr>
          <w:p w14:paraId="5C5E7101" w14:textId="77777777" w:rsidR="00B27030" w:rsidRDefault="3E655306">
            <w:r>
              <w:t>1.1</w:t>
            </w:r>
          </w:p>
        </w:tc>
        <w:tc>
          <w:tcPr>
            <w:tcW w:w="1370" w:type="dxa"/>
          </w:tcPr>
          <w:p w14:paraId="2E2214FF" w14:textId="77777777" w:rsidR="00B27030" w:rsidRDefault="3E655306">
            <w:r>
              <w:t>0.86</w:t>
            </w:r>
          </w:p>
        </w:tc>
        <w:tc>
          <w:tcPr>
            <w:tcW w:w="1376" w:type="dxa"/>
          </w:tcPr>
          <w:p w14:paraId="6C8C481C" w14:textId="77777777" w:rsidR="00B27030" w:rsidRDefault="3E655306">
            <w:r>
              <w:t>1.5</w:t>
            </w:r>
          </w:p>
        </w:tc>
        <w:tc>
          <w:tcPr>
            <w:tcW w:w="1350" w:type="dxa"/>
          </w:tcPr>
          <w:p w14:paraId="5CB75354" w14:textId="77777777" w:rsidR="00B27030" w:rsidRDefault="3E655306">
            <w:r>
              <w:t>0.37</w:t>
            </w:r>
          </w:p>
        </w:tc>
        <w:tc>
          <w:tcPr>
            <w:tcW w:w="1338" w:type="dxa"/>
          </w:tcPr>
          <w:p w14:paraId="0004B2C8" w14:textId="77777777" w:rsidR="00B27030" w:rsidRDefault="3E655306">
            <w:r>
              <w:t>0.5900</w:t>
            </w:r>
          </w:p>
        </w:tc>
      </w:tr>
      <w:tr w:rsidR="00B27030" w14:paraId="1AFCA05B" w14:textId="77777777" w:rsidTr="005E5155">
        <w:tc>
          <w:tcPr>
            <w:tcW w:w="1699" w:type="dxa"/>
          </w:tcPr>
          <w:p w14:paraId="19BDF64F" w14:textId="77777777" w:rsidR="00B27030" w:rsidRDefault="3E655306">
            <w:r>
              <w:t>IL4</w:t>
            </w:r>
          </w:p>
        </w:tc>
        <w:tc>
          <w:tcPr>
            <w:tcW w:w="1497" w:type="dxa"/>
          </w:tcPr>
          <w:p w14:paraId="279F0074" w14:textId="77777777" w:rsidR="00B27030" w:rsidRDefault="3E655306">
            <w:r>
              <w:t>0.85</w:t>
            </w:r>
          </w:p>
        </w:tc>
        <w:tc>
          <w:tcPr>
            <w:tcW w:w="1370" w:type="dxa"/>
          </w:tcPr>
          <w:p w14:paraId="19E12E1F" w14:textId="77777777" w:rsidR="00B27030" w:rsidRDefault="3E655306">
            <w:r>
              <w:t>0.56</w:t>
            </w:r>
          </w:p>
        </w:tc>
        <w:tc>
          <w:tcPr>
            <w:tcW w:w="1376" w:type="dxa"/>
          </w:tcPr>
          <w:p w14:paraId="6EB315C7" w14:textId="77777777" w:rsidR="00B27030" w:rsidRDefault="3E655306">
            <w:r>
              <w:t>1.3</w:t>
            </w:r>
          </w:p>
        </w:tc>
        <w:tc>
          <w:tcPr>
            <w:tcW w:w="1350" w:type="dxa"/>
          </w:tcPr>
          <w:p w14:paraId="67576E2C" w14:textId="77777777" w:rsidR="00B27030" w:rsidRDefault="3E655306">
            <w:r>
              <w:t>0.46</w:t>
            </w:r>
          </w:p>
        </w:tc>
        <w:tc>
          <w:tcPr>
            <w:tcW w:w="1338" w:type="dxa"/>
          </w:tcPr>
          <w:p w14:paraId="202A89FE" w14:textId="77777777" w:rsidR="00B27030" w:rsidRDefault="3E655306">
            <w:r>
              <w:t>0.6600</w:t>
            </w:r>
          </w:p>
        </w:tc>
      </w:tr>
      <w:tr w:rsidR="00B27030" w14:paraId="6CB72606" w14:textId="77777777" w:rsidTr="005E5155">
        <w:tc>
          <w:tcPr>
            <w:tcW w:w="1699" w:type="dxa"/>
          </w:tcPr>
          <w:p w14:paraId="68A076AF" w14:textId="77777777" w:rsidR="00B27030" w:rsidRDefault="3E655306">
            <w:r>
              <w:t>TNFSF12</w:t>
            </w:r>
          </w:p>
        </w:tc>
        <w:tc>
          <w:tcPr>
            <w:tcW w:w="1497" w:type="dxa"/>
          </w:tcPr>
          <w:p w14:paraId="6EF5F72E" w14:textId="77777777" w:rsidR="00B27030" w:rsidRDefault="3E655306">
            <w:r>
              <w:t>0.48</w:t>
            </w:r>
          </w:p>
        </w:tc>
        <w:tc>
          <w:tcPr>
            <w:tcW w:w="1370" w:type="dxa"/>
          </w:tcPr>
          <w:p w14:paraId="6D189738" w14:textId="77777777" w:rsidR="00B27030" w:rsidRDefault="3E655306">
            <w:r>
              <w:t>0.16</w:t>
            </w:r>
          </w:p>
        </w:tc>
        <w:tc>
          <w:tcPr>
            <w:tcW w:w="1376" w:type="dxa"/>
          </w:tcPr>
          <w:p w14:paraId="636E34C1" w14:textId="77777777" w:rsidR="00B27030" w:rsidRDefault="3E655306">
            <w:r>
              <w:t>1.4</w:t>
            </w:r>
          </w:p>
        </w:tc>
        <w:tc>
          <w:tcPr>
            <w:tcW w:w="1350" w:type="dxa"/>
          </w:tcPr>
          <w:p w14:paraId="15EAC23B" w14:textId="77777777" w:rsidR="00B27030" w:rsidRDefault="3E655306">
            <w:r>
              <w:t>0.19</w:t>
            </w:r>
          </w:p>
        </w:tc>
        <w:tc>
          <w:tcPr>
            <w:tcW w:w="1338" w:type="dxa"/>
          </w:tcPr>
          <w:p w14:paraId="6A2A1D69" w14:textId="77777777" w:rsidR="00B27030" w:rsidRDefault="3E655306">
            <w:r>
              <w:t>0.4800</w:t>
            </w:r>
          </w:p>
        </w:tc>
      </w:tr>
      <w:tr w:rsidR="00B27030" w14:paraId="37E55AFF" w14:textId="77777777" w:rsidTr="005E5155">
        <w:tc>
          <w:tcPr>
            <w:tcW w:w="1699" w:type="dxa"/>
          </w:tcPr>
          <w:p w14:paraId="493AAF10" w14:textId="77777777" w:rsidR="00B27030" w:rsidRDefault="3E655306">
            <w:r>
              <w:t>TSLP</w:t>
            </w:r>
          </w:p>
        </w:tc>
        <w:tc>
          <w:tcPr>
            <w:tcW w:w="1497" w:type="dxa"/>
          </w:tcPr>
          <w:p w14:paraId="6B5ACE74" w14:textId="77777777" w:rsidR="00B27030" w:rsidRDefault="3E655306">
            <w:r>
              <w:t>0.79</w:t>
            </w:r>
          </w:p>
        </w:tc>
        <w:tc>
          <w:tcPr>
            <w:tcW w:w="1370" w:type="dxa"/>
          </w:tcPr>
          <w:p w14:paraId="15AF2996" w14:textId="77777777" w:rsidR="00B27030" w:rsidRDefault="3E655306">
            <w:r>
              <w:t>0.51</w:t>
            </w:r>
          </w:p>
        </w:tc>
        <w:tc>
          <w:tcPr>
            <w:tcW w:w="1376" w:type="dxa"/>
          </w:tcPr>
          <w:p w14:paraId="7BDB1344" w14:textId="77777777" w:rsidR="00B27030" w:rsidRDefault="3E655306">
            <w:r>
              <w:t>1.2</w:t>
            </w:r>
          </w:p>
        </w:tc>
        <w:tc>
          <w:tcPr>
            <w:tcW w:w="1350" w:type="dxa"/>
          </w:tcPr>
          <w:p w14:paraId="1E7F0540" w14:textId="3B3C0AF8" w:rsidR="00B27030" w:rsidRDefault="2B036541" w:rsidP="00F252FE">
            <w:r>
              <w:t>0.</w:t>
            </w:r>
            <w:r w:rsidR="78BF819F">
              <w:t>3</w:t>
            </w:r>
          </w:p>
        </w:tc>
        <w:tc>
          <w:tcPr>
            <w:tcW w:w="1338" w:type="dxa"/>
          </w:tcPr>
          <w:p w14:paraId="09F9314F" w14:textId="77777777" w:rsidR="00B27030" w:rsidRDefault="3E655306">
            <w:r>
              <w:t>0.5900</w:t>
            </w:r>
          </w:p>
        </w:tc>
      </w:tr>
      <w:tr w:rsidR="00B27030" w14:paraId="7892FA60" w14:textId="77777777" w:rsidTr="005E5155">
        <w:tc>
          <w:tcPr>
            <w:tcW w:w="1699" w:type="dxa"/>
          </w:tcPr>
          <w:p w14:paraId="74E0C46C" w14:textId="77777777" w:rsidR="00B27030" w:rsidRDefault="3E655306">
            <w:r>
              <w:t>CCL11</w:t>
            </w:r>
          </w:p>
        </w:tc>
        <w:tc>
          <w:tcPr>
            <w:tcW w:w="1497" w:type="dxa"/>
          </w:tcPr>
          <w:p w14:paraId="6DDC50A1" w14:textId="77777777" w:rsidR="00B27030" w:rsidRDefault="3E655306">
            <w:r>
              <w:t>0.81</w:t>
            </w:r>
          </w:p>
        </w:tc>
        <w:tc>
          <w:tcPr>
            <w:tcW w:w="1370" w:type="dxa"/>
          </w:tcPr>
          <w:p w14:paraId="380E11D2" w14:textId="77777777" w:rsidR="00B27030" w:rsidRDefault="3E655306">
            <w:r>
              <w:t>0.38</w:t>
            </w:r>
          </w:p>
        </w:tc>
        <w:tc>
          <w:tcPr>
            <w:tcW w:w="1376" w:type="dxa"/>
          </w:tcPr>
          <w:p w14:paraId="0ECE7D55" w14:textId="77777777" w:rsidR="00B27030" w:rsidRDefault="3E655306">
            <w:r>
              <w:t>1.7</w:t>
            </w:r>
          </w:p>
        </w:tc>
        <w:tc>
          <w:tcPr>
            <w:tcW w:w="1350" w:type="dxa"/>
          </w:tcPr>
          <w:p w14:paraId="22AAE9C4" w14:textId="3B0B127C" w:rsidR="00B27030" w:rsidRDefault="2B036541" w:rsidP="00F252FE">
            <w:r>
              <w:t>0.</w:t>
            </w:r>
            <w:r w:rsidR="78BF819F">
              <w:t>59</w:t>
            </w:r>
          </w:p>
        </w:tc>
        <w:tc>
          <w:tcPr>
            <w:tcW w:w="1338" w:type="dxa"/>
          </w:tcPr>
          <w:p w14:paraId="11D6CD69" w14:textId="15F3CE44" w:rsidR="00B27030" w:rsidRDefault="2B036541" w:rsidP="00F252FE">
            <w:r>
              <w:t>0.7</w:t>
            </w:r>
            <w:r w:rsidR="78BF819F">
              <w:t>2</w:t>
            </w:r>
            <w:r>
              <w:t>00</w:t>
            </w:r>
          </w:p>
        </w:tc>
      </w:tr>
      <w:tr w:rsidR="00B27030" w14:paraId="202FAD22" w14:textId="77777777" w:rsidTr="005E5155">
        <w:tc>
          <w:tcPr>
            <w:tcW w:w="1699" w:type="dxa"/>
          </w:tcPr>
          <w:p w14:paraId="399C2EC9" w14:textId="77777777" w:rsidR="00B27030" w:rsidRDefault="3E655306">
            <w:r>
              <w:t>HGF</w:t>
            </w:r>
          </w:p>
        </w:tc>
        <w:tc>
          <w:tcPr>
            <w:tcW w:w="1497" w:type="dxa"/>
          </w:tcPr>
          <w:p w14:paraId="37BB9CE0" w14:textId="77777777" w:rsidR="00B27030" w:rsidRDefault="3E655306">
            <w:r>
              <w:t>1.4</w:t>
            </w:r>
          </w:p>
        </w:tc>
        <w:tc>
          <w:tcPr>
            <w:tcW w:w="1370" w:type="dxa"/>
          </w:tcPr>
          <w:p w14:paraId="337E1EA2" w14:textId="77777777" w:rsidR="00B27030" w:rsidRDefault="3E655306">
            <w:r>
              <w:t>0.77</w:t>
            </w:r>
          </w:p>
        </w:tc>
        <w:tc>
          <w:tcPr>
            <w:tcW w:w="1376" w:type="dxa"/>
          </w:tcPr>
          <w:p w14:paraId="0869FDDA" w14:textId="77777777" w:rsidR="00B27030" w:rsidRDefault="3E655306">
            <w:r>
              <w:t>2.6</w:t>
            </w:r>
          </w:p>
        </w:tc>
        <w:tc>
          <w:tcPr>
            <w:tcW w:w="1350" w:type="dxa"/>
          </w:tcPr>
          <w:p w14:paraId="653C553B" w14:textId="1661A8B5" w:rsidR="00B27030" w:rsidRDefault="2B036541" w:rsidP="00F252FE">
            <w:r>
              <w:t>0.2</w:t>
            </w:r>
            <w:r w:rsidR="78BF819F">
              <w:t>7</w:t>
            </w:r>
          </w:p>
        </w:tc>
        <w:tc>
          <w:tcPr>
            <w:tcW w:w="1338" w:type="dxa"/>
          </w:tcPr>
          <w:p w14:paraId="569EABBF" w14:textId="77777777" w:rsidR="00B27030" w:rsidRDefault="3E655306">
            <w:r>
              <w:t>0.5900</w:t>
            </w:r>
          </w:p>
        </w:tc>
      </w:tr>
      <w:tr w:rsidR="00B27030" w14:paraId="3F73D97E" w14:textId="77777777" w:rsidTr="005E5155">
        <w:tc>
          <w:tcPr>
            <w:tcW w:w="1699" w:type="dxa"/>
          </w:tcPr>
          <w:p w14:paraId="6011B6A9" w14:textId="77777777" w:rsidR="00B27030" w:rsidRDefault="3E655306">
            <w:r>
              <w:t>FLT3LG</w:t>
            </w:r>
          </w:p>
        </w:tc>
        <w:tc>
          <w:tcPr>
            <w:tcW w:w="1497" w:type="dxa"/>
          </w:tcPr>
          <w:p w14:paraId="22994BE9" w14:textId="77777777" w:rsidR="00B27030" w:rsidRDefault="3E655306">
            <w:r>
              <w:t>0.76</w:t>
            </w:r>
          </w:p>
        </w:tc>
        <w:tc>
          <w:tcPr>
            <w:tcW w:w="1370" w:type="dxa"/>
          </w:tcPr>
          <w:p w14:paraId="6E01ED4D" w14:textId="77777777" w:rsidR="00B27030" w:rsidRDefault="3E655306">
            <w:r>
              <w:t>0.56</w:t>
            </w:r>
          </w:p>
        </w:tc>
        <w:tc>
          <w:tcPr>
            <w:tcW w:w="1376" w:type="dxa"/>
          </w:tcPr>
          <w:p w14:paraId="5AF9A3FF" w14:textId="77777777" w:rsidR="00B27030" w:rsidRDefault="3E655306">
            <w:r>
              <w:t>1.0</w:t>
            </w:r>
          </w:p>
        </w:tc>
        <w:tc>
          <w:tcPr>
            <w:tcW w:w="1350" w:type="dxa"/>
          </w:tcPr>
          <w:p w14:paraId="361565BF" w14:textId="6851988C" w:rsidR="00B27030" w:rsidRDefault="2B036541" w:rsidP="00F252FE">
            <w:r>
              <w:t>0.06</w:t>
            </w:r>
            <w:r w:rsidR="78BF819F">
              <w:t>6</w:t>
            </w:r>
          </w:p>
        </w:tc>
        <w:tc>
          <w:tcPr>
            <w:tcW w:w="1338" w:type="dxa"/>
          </w:tcPr>
          <w:p w14:paraId="6DED30BE" w14:textId="77777777" w:rsidR="00B27030" w:rsidRDefault="3E655306">
            <w:r>
              <w:t>0.3300</w:t>
            </w:r>
          </w:p>
        </w:tc>
      </w:tr>
      <w:tr w:rsidR="00B27030" w14:paraId="22A41B78" w14:textId="77777777" w:rsidTr="005E5155">
        <w:tc>
          <w:tcPr>
            <w:tcW w:w="1699" w:type="dxa"/>
          </w:tcPr>
          <w:p w14:paraId="5A6B82F9" w14:textId="77777777" w:rsidR="00B27030" w:rsidRDefault="3E655306">
            <w:r>
              <w:t>IL17F</w:t>
            </w:r>
          </w:p>
        </w:tc>
        <w:tc>
          <w:tcPr>
            <w:tcW w:w="1497" w:type="dxa"/>
          </w:tcPr>
          <w:p w14:paraId="698C803E" w14:textId="77777777" w:rsidR="00B27030" w:rsidRDefault="3E655306">
            <w:r>
              <w:t>1.1</w:t>
            </w:r>
          </w:p>
        </w:tc>
        <w:tc>
          <w:tcPr>
            <w:tcW w:w="1370" w:type="dxa"/>
          </w:tcPr>
          <w:p w14:paraId="4E20B90B" w14:textId="77777777" w:rsidR="00B27030" w:rsidRDefault="3E655306">
            <w:r>
              <w:t>0.81</w:t>
            </w:r>
          </w:p>
        </w:tc>
        <w:tc>
          <w:tcPr>
            <w:tcW w:w="1376" w:type="dxa"/>
          </w:tcPr>
          <w:p w14:paraId="5867B1C3" w14:textId="77777777" w:rsidR="00B27030" w:rsidRDefault="3E655306">
            <w:r>
              <w:t>1.5</w:t>
            </w:r>
          </w:p>
        </w:tc>
        <w:tc>
          <w:tcPr>
            <w:tcW w:w="1350" w:type="dxa"/>
          </w:tcPr>
          <w:p w14:paraId="1D1B6CB8" w14:textId="0DAA0D3B" w:rsidR="00B27030" w:rsidRDefault="2B036541" w:rsidP="00F252FE">
            <w:r>
              <w:t>0.</w:t>
            </w:r>
            <w:r w:rsidR="78BF819F">
              <w:t>5</w:t>
            </w:r>
            <w:r>
              <w:t>6</w:t>
            </w:r>
          </w:p>
        </w:tc>
        <w:tc>
          <w:tcPr>
            <w:tcW w:w="1338" w:type="dxa"/>
          </w:tcPr>
          <w:p w14:paraId="40269161" w14:textId="7F35560E" w:rsidR="00B27030" w:rsidRDefault="2B036541" w:rsidP="00F252FE">
            <w:r>
              <w:t>0.</w:t>
            </w:r>
            <w:r w:rsidR="78BF819F">
              <w:t>72</w:t>
            </w:r>
            <w:r>
              <w:t>00</w:t>
            </w:r>
          </w:p>
        </w:tc>
      </w:tr>
      <w:tr w:rsidR="00B27030" w14:paraId="21AA575C" w14:textId="77777777" w:rsidTr="005E5155">
        <w:tc>
          <w:tcPr>
            <w:tcW w:w="1699" w:type="dxa"/>
          </w:tcPr>
          <w:p w14:paraId="0CBE8D49" w14:textId="77777777" w:rsidR="00B27030" w:rsidRDefault="3E655306">
            <w:r>
              <w:t>IL7</w:t>
            </w:r>
          </w:p>
        </w:tc>
        <w:tc>
          <w:tcPr>
            <w:tcW w:w="1497" w:type="dxa"/>
          </w:tcPr>
          <w:p w14:paraId="053ECFF6" w14:textId="77777777" w:rsidR="00B27030" w:rsidRDefault="3E655306">
            <w:r>
              <w:t>0.69</w:t>
            </w:r>
          </w:p>
        </w:tc>
        <w:tc>
          <w:tcPr>
            <w:tcW w:w="1370" w:type="dxa"/>
          </w:tcPr>
          <w:p w14:paraId="55BCCACF" w14:textId="77777777" w:rsidR="00B27030" w:rsidRDefault="3E655306">
            <w:r>
              <w:t>0.49</w:t>
            </w:r>
          </w:p>
        </w:tc>
        <w:tc>
          <w:tcPr>
            <w:tcW w:w="1376" w:type="dxa"/>
          </w:tcPr>
          <w:p w14:paraId="46BD5B1D" w14:textId="77777777" w:rsidR="00B27030" w:rsidRDefault="3E655306">
            <w:r>
              <w:t>0.97</w:t>
            </w:r>
          </w:p>
        </w:tc>
        <w:tc>
          <w:tcPr>
            <w:tcW w:w="1350" w:type="dxa"/>
          </w:tcPr>
          <w:p w14:paraId="695D414C" w14:textId="1EF503CD" w:rsidR="00B27030" w:rsidRDefault="2B036541" w:rsidP="00F252FE">
            <w:r>
              <w:t>0.03</w:t>
            </w:r>
            <w:r w:rsidR="78BF819F">
              <w:t>3</w:t>
            </w:r>
          </w:p>
        </w:tc>
        <w:tc>
          <w:tcPr>
            <w:tcW w:w="1338" w:type="dxa"/>
          </w:tcPr>
          <w:p w14:paraId="399EF1AD" w14:textId="77777777" w:rsidR="00B27030" w:rsidRDefault="3E655306">
            <w:r>
              <w:t>0.2100</w:t>
            </w:r>
          </w:p>
        </w:tc>
      </w:tr>
      <w:tr w:rsidR="00B27030" w14:paraId="478BDF15" w14:textId="77777777" w:rsidTr="005E5155">
        <w:tc>
          <w:tcPr>
            <w:tcW w:w="1699" w:type="dxa"/>
          </w:tcPr>
          <w:p w14:paraId="1EE63246" w14:textId="77777777" w:rsidR="00B27030" w:rsidRDefault="3E655306">
            <w:r>
              <w:t>IL13</w:t>
            </w:r>
          </w:p>
        </w:tc>
        <w:tc>
          <w:tcPr>
            <w:tcW w:w="1497" w:type="dxa"/>
          </w:tcPr>
          <w:p w14:paraId="002376B5" w14:textId="77777777" w:rsidR="00B27030" w:rsidRDefault="3E655306">
            <w:r>
              <w:t>0.98</w:t>
            </w:r>
          </w:p>
        </w:tc>
        <w:tc>
          <w:tcPr>
            <w:tcW w:w="1370" w:type="dxa"/>
          </w:tcPr>
          <w:p w14:paraId="6B8DB7F9" w14:textId="77777777" w:rsidR="00B27030" w:rsidRDefault="3E655306">
            <w:r>
              <w:t>0.77</w:t>
            </w:r>
          </w:p>
        </w:tc>
        <w:tc>
          <w:tcPr>
            <w:tcW w:w="1376" w:type="dxa"/>
          </w:tcPr>
          <w:p w14:paraId="36D7AA78" w14:textId="77777777" w:rsidR="00B27030" w:rsidRDefault="3E655306">
            <w:r>
              <w:t>1.3</w:t>
            </w:r>
          </w:p>
        </w:tc>
        <w:tc>
          <w:tcPr>
            <w:tcW w:w="1350" w:type="dxa"/>
          </w:tcPr>
          <w:p w14:paraId="0AB38BBF" w14:textId="5AFF2F7B" w:rsidR="00B27030" w:rsidRDefault="2B036541" w:rsidP="00F252FE">
            <w:r>
              <w:t>0.</w:t>
            </w:r>
            <w:r w:rsidR="78BF819F">
              <w:t>8</w:t>
            </w:r>
            <w:r>
              <w:t>8</w:t>
            </w:r>
          </w:p>
        </w:tc>
        <w:tc>
          <w:tcPr>
            <w:tcW w:w="1338" w:type="dxa"/>
          </w:tcPr>
          <w:p w14:paraId="2504E32C" w14:textId="147006D9" w:rsidR="00B27030" w:rsidRDefault="2B036541" w:rsidP="00F252FE">
            <w:r>
              <w:t>0.</w:t>
            </w:r>
            <w:r w:rsidR="78BF819F">
              <w:t>9</w:t>
            </w:r>
            <w:r>
              <w:t>000</w:t>
            </w:r>
          </w:p>
        </w:tc>
      </w:tr>
      <w:tr w:rsidR="00B27030" w14:paraId="7BCD93B5" w14:textId="77777777" w:rsidTr="005E5155">
        <w:tc>
          <w:tcPr>
            <w:tcW w:w="1699" w:type="dxa"/>
          </w:tcPr>
          <w:p w14:paraId="5BFA0923" w14:textId="77777777" w:rsidR="00B27030" w:rsidRDefault="3E655306">
            <w:r>
              <w:t>IL18</w:t>
            </w:r>
          </w:p>
        </w:tc>
        <w:tc>
          <w:tcPr>
            <w:tcW w:w="1497" w:type="dxa"/>
          </w:tcPr>
          <w:p w14:paraId="223D5BC2" w14:textId="77777777" w:rsidR="00B27030" w:rsidRDefault="3E655306">
            <w:r>
              <w:t>1.6</w:t>
            </w:r>
          </w:p>
        </w:tc>
        <w:tc>
          <w:tcPr>
            <w:tcW w:w="1370" w:type="dxa"/>
          </w:tcPr>
          <w:p w14:paraId="26F5E55D" w14:textId="77777777" w:rsidR="00B27030" w:rsidRDefault="3E655306">
            <w:r>
              <w:t>0.9</w:t>
            </w:r>
          </w:p>
        </w:tc>
        <w:tc>
          <w:tcPr>
            <w:tcW w:w="1376" w:type="dxa"/>
          </w:tcPr>
          <w:p w14:paraId="426CE9FE" w14:textId="77777777" w:rsidR="00B27030" w:rsidRDefault="3E655306">
            <w:r>
              <w:t>2.9</w:t>
            </w:r>
          </w:p>
        </w:tc>
        <w:tc>
          <w:tcPr>
            <w:tcW w:w="1350" w:type="dxa"/>
          </w:tcPr>
          <w:p w14:paraId="67597A81" w14:textId="06C94C7D" w:rsidR="00B27030" w:rsidRDefault="2B036541" w:rsidP="00F252FE">
            <w:r>
              <w:t>0.1</w:t>
            </w:r>
            <w:r w:rsidR="78BF819F">
              <w:t>1</w:t>
            </w:r>
          </w:p>
        </w:tc>
        <w:tc>
          <w:tcPr>
            <w:tcW w:w="1338" w:type="dxa"/>
          </w:tcPr>
          <w:p w14:paraId="6EBDA0C5" w14:textId="77777777" w:rsidR="00B27030" w:rsidRDefault="3E655306">
            <w:r>
              <w:t>0.4200</w:t>
            </w:r>
          </w:p>
        </w:tc>
      </w:tr>
      <w:tr w:rsidR="00B27030" w14:paraId="7C448A4F" w14:textId="77777777" w:rsidTr="005E5155">
        <w:tc>
          <w:tcPr>
            <w:tcW w:w="1699" w:type="dxa"/>
          </w:tcPr>
          <w:p w14:paraId="18A8878F" w14:textId="77777777" w:rsidR="00B27030" w:rsidRDefault="3E655306">
            <w:r>
              <w:t>CCL13</w:t>
            </w:r>
          </w:p>
        </w:tc>
        <w:tc>
          <w:tcPr>
            <w:tcW w:w="1497" w:type="dxa"/>
          </w:tcPr>
          <w:p w14:paraId="146535B8" w14:textId="77777777" w:rsidR="00B27030" w:rsidRDefault="3E655306">
            <w:r>
              <w:t>0.96</w:t>
            </w:r>
          </w:p>
        </w:tc>
        <w:tc>
          <w:tcPr>
            <w:tcW w:w="1370" w:type="dxa"/>
          </w:tcPr>
          <w:p w14:paraId="09CA933D" w14:textId="77777777" w:rsidR="00B27030" w:rsidRDefault="3E655306">
            <w:r>
              <w:t>0.59</w:t>
            </w:r>
          </w:p>
        </w:tc>
        <w:tc>
          <w:tcPr>
            <w:tcW w:w="1376" w:type="dxa"/>
          </w:tcPr>
          <w:p w14:paraId="3B7F31E6" w14:textId="77777777" w:rsidR="00B27030" w:rsidRDefault="3E655306">
            <w:r>
              <w:t>1.6</w:t>
            </w:r>
          </w:p>
        </w:tc>
        <w:tc>
          <w:tcPr>
            <w:tcW w:w="1350" w:type="dxa"/>
          </w:tcPr>
          <w:p w14:paraId="19AA1AE0" w14:textId="45FEAE7F" w:rsidR="00B27030" w:rsidRDefault="2B036541" w:rsidP="00F252FE">
            <w:r>
              <w:t>0.</w:t>
            </w:r>
            <w:r w:rsidR="78BF819F">
              <w:t>88</w:t>
            </w:r>
          </w:p>
        </w:tc>
        <w:tc>
          <w:tcPr>
            <w:tcW w:w="1338" w:type="dxa"/>
          </w:tcPr>
          <w:p w14:paraId="2DD5C071" w14:textId="77777777" w:rsidR="00B27030" w:rsidRDefault="3E655306">
            <w:r>
              <w:t>0.9000</w:t>
            </w:r>
          </w:p>
        </w:tc>
      </w:tr>
      <w:tr w:rsidR="00B27030" w14:paraId="08FECB01" w14:textId="77777777" w:rsidTr="005E5155">
        <w:tc>
          <w:tcPr>
            <w:tcW w:w="1699" w:type="dxa"/>
          </w:tcPr>
          <w:p w14:paraId="6C7B020A" w14:textId="77777777" w:rsidR="00B27030" w:rsidRDefault="3E655306">
            <w:r>
              <w:t>TNFSF10</w:t>
            </w:r>
          </w:p>
        </w:tc>
        <w:tc>
          <w:tcPr>
            <w:tcW w:w="1497" w:type="dxa"/>
          </w:tcPr>
          <w:p w14:paraId="460A37E3" w14:textId="77777777" w:rsidR="00B27030" w:rsidRDefault="3E655306">
            <w:r>
              <w:t>0.42</w:t>
            </w:r>
          </w:p>
        </w:tc>
        <w:tc>
          <w:tcPr>
            <w:tcW w:w="1370" w:type="dxa"/>
          </w:tcPr>
          <w:p w14:paraId="110EDBDB" w14:textId="678EE525" w:rsidR="00B27030" w:rsidRDefault="2B036541" w:rsidP="00F252FE">
            <w:r>
              <w:t>0.1</w:t>
            </w:r>
            <w:r w:rsidR="32F78A65">
              <w:t>4</w:t>
            </w:r>
          </w:p>
        </w:tc>
        <w:tc>
          <w:tcPr>
            <w:tcW w:w="1376" w:type="dxa"/>
          </w:tcPr>
          <w:p w14:paraId="0215129D" w14:textId="197E7E9C" w:rsidR="00B27030" w:rsidRDefault="2B036541" w:rsidP="00F252FE">
            <w:r>
              <w:t>1.</w:t>
            </w:r>
            <w:r w:rsidR="32F78A65">
              <w:t>2</w:t>
            </w:r>
          </w:p>
        </w:tc>
        <w:tc>
          <w:tcPr>
            <w:tcW w:w="1350" w:type="dxa"/>
          </w:tcPr>
          <w:p w14:paraId="7D77D165" w14:textId="3DB2C49C" w:rsidR="00B27030" w:rsidRDefault="2B036541" w:rsidP="00F252FE">
            <w:r>
              <w:t>0.</w:t>
            </w:r>
            <w:r w:rsidR="78BF819F">
              <w:t>11</w:t>
            </w:r>
          </w:p>
        </w:tc>
        <w:tc>
          <w:tcPr>
            <w:tcW w:w="1338" w:type="dxa"/>
          </w:tcPr>
          <w:p w14:paraId="78A91104" w14:textId="77777777" w:rsidR="00B27030" w:rsidRDefault="3E655306">
            <w:r>
              <w:t>0.4200</w:t>
            </w:r>
          </w:p>
        </w:tc>
      </w:tr>
      <w:tr w:rsidR="00B27030" w14:paraId="72128F15" w14:textId="77777777" w:rsidTr="005E5155">
        <w:tc>
          <w:tcPr>
            <w:tcW w:w="1699" w:type="dxa"/>
          </w:tcPr>
          <w:p w14:paraId="31BEA547" w14:textId="77777777" w:rsidR="00B27030" w:rsidRDefault="3E655306">
            <w:r>
              <w:t>CXCL10</w:t>
            </w:r>
          </w:p>
        </w:tc>
        <w:tc>
          <w:tcPr>
            <w:tcW w:w="1497" w:type="dxa"/>
          </w:tcPr>
          <w:p w14:paraId="79D76C4E" w14:textId="77777777" w:rsidR="00B27030" w:rsidRDefault="3E655306">
            <w:r>
              <w:t>0.83</w:t>
            </w:r>
          </w:p>
        </w:tc>
        <w:tc>
          <w:tcPr>
            <w:tcW w:w="1370" w:type="dxa"/>
          </w:tcPr>
          <w:p w14:paraId="5862F288" w14:textId="77777777" w:rsidR="00B27030" w:rsidRDefault="3E655306">
            <w:r>
              <w:t>0.53</w:t>
            </w:r>
          </w:p>
        </w:tc>
        <w:tc>
          <w:tcPr>
            <w:tcW w:w="1376" w:type="dxa"/>
          </w:tcPr>
          <w:p w14:paraId="66FF3188" w14:textId="77777777" w:rsidR="00B27030" w:rsidRDefault="3E655306">
            <w:r>
              <w:t>1.3</w:t>
            </w:r>
          </w:p>
        </w:tc>
        <w:tc>
          <w:tcPr>
            <w:tcW w:w="1350" w:type="dxa"/>
          </w:tcPr>
          <w:p w14:paraId="671C1E59" w14:textId="7F433147" w:rsidR="00B27030" w:rsidRDefault="2B036541" w:rsidP="00F252FE">
            <w:r>
              <w:t>0.</w:t>
            </w:r>
            <w:r w:rsidR="78BF819F">
              <w:t>4</w:t>
            </w:r>
            <w:r>
              <w:t>1</w:t>
            </w:r>
          </w:p>
        </w:tc>
        <w:tc>
          <w:tcPr>
            <w:tcW w:w="1338" w:type="dxa"/>
          </w:tcPr>
          <w:p w14:paraId="3CC52468" w14:textId="77777777" w:rsidR="00B27030" w:rsidRDefault="3E655306">
            <w:r>
              <w:t>0.6100</w:t>
            </w:r>
          </w:p>
        </w:tc>
      </w:tr>
      <w:tr w:rsidR="00B27030" w14:paraId="459E107B" w14:textId="77777777" w:rsidTr="005E5155">
        <w:tc>
          <w:tcPr>
            <w:tcW w:w="1699" w:type="dxa"/>
          </w:tcPr>
          <w:p w14:paraId="4D0808A5" w14:textId="77777777" w:rsidR="00B27030" w:rsidRDefault="3E655306">
            <w:r>
              <w:t>IFNG</w:t>
            </w:r>
          </w:p>
        </w:tc>
        <w:tc>
          <w:tcPr>
            <w:tcW w:w="1497" w:type="dxa"/>
          </w:tcPr>
          <w:p w14:paraId="4840910F" w14:textId="77777777" w:rsidR="00B27030" w:rsidRDefault="3E655306">
            <w:r>
              <w:t>0.74</w:t>
            </w:r>
          </w:p>
        </w:tc>
        <w:tc>
          <w:tcPr>
            <w:tcW w:w="1370" w:type="dxa"/>
          </w:tcPr>
          <w:p w14:paraId="7009D499" w14:textId="77777777" w:rsidR="00B27030" w:rsidRDefault="3E655306">
            <w:r>
              <w:t>0.48</w:t>
            </w:r>
          </w:p>
        </w:tc>
        <w:tc>
          <w:tcPr>
            <w:tcW w:w="1376" w:type="dxa"/>
          </w:tcPr>
          <w:p w14:paraId="442DDDDA" w14:textId="77777777" w:rsidR="00B27030" w:rsidRDefault="3E655306">
            <w:r>
              <w:t>1.2</w:t>
            </w:r>
          </w:p>
        </w:tc>
        <w:tc>
          <w:tcPr>
            <w:tcW w:w="1350" w:type="dxa"/>
          </w:tcPr>
          <w:p w14:paraId="2EA4E02B" w14:textId="29999403" w:rsidR="00B27030" w:rsidRDefault="2B036541" w:rsidP="00F252FE">
            <w:r>
              <w:t>0.</w:t>
            </w:r>
            <w:r w:rsidR="78BF819F">
              <w:t>19</w:t>
            </w:r>
          </w:p>
        </w:tc>
        <w:tc>
          <w:tcPr>
            <w:tcW w:w="1338" w:type="dxa"/>
          </w:tcPr>
          <w:p w14:paraId="0638A1A6" w14:textId="18721BD0" w:rsidR="00B27030" w:rsidRDefault="2B036541" w:rsidP="00F252FE">
            <w:r>
              <w:t>0</w:t>
            </w:r>
            <w:r w:rsidR="78BF819F">
              <w:t>.48</w:t>
            </w:r>
            <w:r>
              <w:t>00</w:t>
            </w:r>
          </w:p>
        </w:tc>
      </w:tr>
      <w:tr w:rsidR="00B27030" w14:paraId="16D69233" w14:textId="77777777" w:rsidTr="005E5155">
        <w:tc>
          <w:tcPr>
            <w:tcW w:w="1699" w:type="dxa"/>
          </w:tcPr>
          <w:p w14:paraId="5BEB1AD8" w14:textId="77777777" w:rsidR="00B27030" w:rsidRDefault="3E655306">
            <w:r>
              <w:t>IL10</w:t>
            </w:r>
          </w:p>
        </w:tc>
        <w:tc>
          <w:tcPr>
            <w:tcW w:w="1497" w:type="dxa"/>
          </w:tcPr>
          <w:p w14:paraId="6571BA57" w14:textId="77777777" w:rsidR="00B27030" w:rsidRDefault="3E655306">
            <w:r>
              <w:t>1.4</w:t>
            </w:r>
          </w:p>
        </w:tc>
        <w:tc>
          <w:tcPr>
            <w:tcW w:w="1370" w:type="dxa"/>
          </w:tcPr>
          <w:p w14:paraId="57068EB2" w14:textId="77777777" w:rsidR="00B27030" w:rsidRDefault="3E655306">
            <w:r>
              <w:t>1.1</w:t>
            </w:r>
          </w:p>
        </w:tc>
        <w:tc>
          <w:tcPr>
            <w:tcW w:w="1376" w:type="dxa"/>
          </w:tcPr>
          <w:p w14:paraId="319D1C81" w14:textId="77777777" w:rsidR="00B27030" w:rsidRDefault="3E655306">
            <w:r>
              <w:t>1.8</w:t>
            </w:r>
          </w:p>
        </w:tc>
        <w:tc>
          <w:tcPr>
            <w:tcW w:w="1350" w:type="dxa"/>
          </w:tcPr>
          <w:p w14:paraId="735B5288" w14:textId="7F348D02" w:rsidR="00B27030" w:rsidRDefault="2B036541" w:rsidP="00F252FE">
            <w:r>
              <w:t>0.00</w:t>
            </w:r>
            <w:r w:rsidR="78BF819F">
              <w:t>74</w:t>
            </w:r>
          </w:p>
        </w:tc>
        <w:tc>
          <w:tcPr>
            <w:tcW w:w="1338" w:type="dxa"/>
          </w:tcPr>
          <w:p w14:paraId="117A2B2A" w14:textId="77777777" w:rsidR="00B27030" w:rsidRDefault="3E655306">
            <w:r>
              <w:t>0.0670</w:t>
            </w:r>
          </w:p>
        </w:tc>
      </w:tr>
      <w:tr w:rsidR="00B27030" w14:paraId="46CA1BAC" w14:textId="77777777" w:rsidTr="005E5155">
        <w:tc>
          <w:tcPr>
            <w:tcW w:w="1699" w:type="dxa"/>
          </w:tcPr>
          <w:p w14:paraId="40B35AE3" w14:textId="77777777" w:rsidR="00B27030" w:rsidRDefault="3E655306">
            <w:r>
              <w:t>CCL19</w:t>
            </w:r>
          </w:p>
        </w:tc>
        <w:tc>
          <w:tcPr>
            <w:tcW w:w="1497" w:type="dxa"/>
          </w:tcPr>
          <w:p w14:paraId="3BB27E52" w14:textId="77777777" w:rsidR="00B27030" w:rsidRDefault="3E655306">
            <w:r>
              <w:t>0.82</w:t>
            </w:r>
          </w:p>
        </w:tc>
        <w:tc>
          <w:tcPr>
            <w:tcW w:w="1370" w:type="dxa"/>
          </w:tcPr>
          <w:p w14:paraId="49A4F10C" w14:textId="77777777" w:rsidR="00B27030" w:rsidRDefault="3E655306">
            <w:r>
              <w:t>0.48</w:t>
            </w:r>
          </w:p>
        </w:tc>
        <w:tc>
          <w:tcPr>
            <w:tcW w:w="1376" w:type="dxa"/>
          </w:tcPr>
          <w:p w14:paraId="57C02A5B" w14:textId="77777777" w:rsidR="00B27030" w:rsidRDefault="3E655306">
            <w:r>
              <w:t>1.4</w:t>
            </w:r>
          </w:p>
        </w:tc>
        <w:tc>
          <w:tcPr>
            <w:tcW w:w="1350" w:type="dxa"/>
          </w:tcPr>
          <w:p w14:paraId="0225CC77" w14:textId="77777777" w:rsidR="00B27030" w:rsidRDefault="3E655306">
            <w:r>
              <w:t>0.49</w:t>
            </w:r>
          </w:p>
        </w:tc>
        <w:tc>
          <w:tcPr>
            <w:tcW w:w="1338" w:type="dxa"/>
          </w:tcPr>
          <w:p w14:paraId="7F2197D1" w14:textId="77777777" w:rsidR="00B27030" w:rsidRDefault="3E655306">
            <w:r>
              <w:t>0.6600</w:t>
            </w:r>
          </w:p>
        </w:tc>
      </w:tr>
      <w:tr w:rsidR="00B27030" w14:paraId="29A8BC7A" w14:textId="77777777" w:rsidTr="005E5155">
        <w:tc>
          <w:tcPr>
            <w:tcW w:w="1699" w:type="dxa"/>
          </w:tcPr>
          <w:p w14:paraId="529471DF" w14:textId="77777777" w:rsidR="00B27030" w:rsidRDefault="3E655306">
            <w:r>
              <w:t>TNF</w:t>
            </w:r>
          </w:p>
        </w:tc>
        <w:tc>
          <w:tcPr>
            <w:tcW w:w="1497" w:type="dxa"/>
          </w:tcPr>
          <w:p w14:paraId="23E1506E" w14:textId="77777777" w:rsidR="00B27030" w:rsidRDefault="3E655306">
            <w:r>
              <w:t>1.4</w:t>
            </w:r>
          </w:p>
        </w:tc>
        <w:tc>
          <w:tcPr>
            <w:tcW w:w="1370" w:type="dxa"/>
          </w:tcPr>
          <w:p w14:paraId="15D74C54" w14:textId="5620CD27" w:rsidR="00B27030" w:rsidRDefault="2B036541" w:rsidP="00F252FE">
            <w:r>
              <w:t>0.</w:t>
            </w:r>
            <w:r w:rsidR="32F78A65">
              <w:t>6</w:t>
            </w:r>
            <w:r>
              <w:t>9</w:t>
            </w:r>
          </w:p>
        </w:tc>
        <w:tc>
          <w:tcPr>
            <w:tcW w:w="1376" w:type="dxa"/>
          </w:tcPr>
          <w:p w14:paraId="7F97E71D" w14:textId="007DFFCE" w:rsidR="00B27030" w:rsidRDefault="32F78A65" w:rsidP="00F252FE">
            <w:r>
              <w:t>2.9</w:t>
            </w:r>
          </w:p>
        </w:tc>
        <w:tc>
          <w:tcPr>
            <w:tcW w:w="1350" w:type="dxa"/>
          </w:tcPr>
          <w:p w14:paraId="018A3102" w14:textId="76823FD9" w:rsidR="00B27030" w:rsidRDefault="2B036541" w:rsidP="00F252FE">
            <w:r>
              <w:t>0.</w:t>
            </w:r>
            <w:r w:rsidR="78BF819F">
              <w:t>35</w:t>
            </w:r>
          </w:p>
        </w:tc>
        <w:tc>
          <w:tcPr>
            <w:tcW w:w="1338" w:type="dxa"/>
          </w:tcPr>
          <w:p w14:paraId="2D86DBBD" w14:textId="5AFA8770" w:rsidR="00B27030" w:rsidRDefault="2B036541" w:rsidP="00F252FE">
            <w:r>
              <w:t>0.</w:t>
            </w:r>
            <w:r w:rsidR="78BF819F">
              <w:t>59</w:t>
            </w:r>
            <w:r>
              <w:t>00</w:t>
            </w:r>
          </w:p>
        </w:tc>
      </w:tr>
      <w:tr w:rsidR="00B27030" w14:paraId="3010A2EF" w14:textId="77777777" w:rsidTr="005E5155">
        <w:tc>
          <w:tcPr>
            <w:tcW w:w="1699" w:type="dxa"/>
          </w:tcPr>
          <w:p w14:paraId="495358FE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IL15</w:t>
            </w:r>
          </w:p>
        </w:tc>
        <w:tc>
          <w:tcPr>
            <w:tcW w:w="1497" w:type="dxa"/>
          </w:tcPr>
          <w:p w14:paraId="1D89E11A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4.9</w:t>
            </w:r>
          </w:p>
        </w:tc>
        <w:tc>
          <w:tcPr>
            <w:tcW w:w="1370" w:type="dxa"/>
          </w:tcPr>
          <w:p w14:paraId="4D8D75EA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2.2</w:t>
            </w:r>
          </w:p>
        </w:tc>
        <w:tc>
          <w:tcPr>
            <w:tcW w:w="1376" w:type="dxa"/>
          </w:tcPr>
          <w:p w14:paraId="46F1792F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11</w:t>
            </w:r>
          </w:p>
        </w:tc>
        <w:tc>
          <w:tcPr>
            <w:tcW w:w="1350" w:type="dxa"/>
          </w:tcPr>
          <w:p w14:paraId="38C2DE7C" w14:textId="0C61DF6B" w:rsidR="00B27030" w:rsidRPr="009D2A19" w:rsidRDefault="78BF819F" w:rsidP="00F252FE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7.7</w:t>
            </w:r>
            <w:r w:rsidR="2B036541" w:rsidRPr="00F252FE">
              <w:rPr>
                <w:b/>
                <w:bCs/>
              </w:rPr>
              <w:t>e-05</w:t>
            </w:r>
          </w:p>
        </w:tc>
        <w:tc>
          <w:tcPr>
            <w:tcW w:w="1338" w:type="dxa"/>
          </w:tcPr>
          <w:p w14:paraId="26DE0FCB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0.0017</w:t>
            </w:r>
          </w:p>
        </w:tc>
      </w:tr>
      <w:tr w:rsidR="00B27030" w14:paraId="089364F0" w14:textId="77777777" w:rsidTr="005E5155">
        <w:tc>
          <w:tcPr>
            <w:tcW w:w="1699" w:type="dxa"/>
          </w:tcPr>
          <w:p w14:paraId="0947698B" w14:textId="77777777" w:rsidR="00B27030" w:rsidRDefault="61A36862">
            <w:r>
              <w:t>CCL3</w:t>
            </w:r>
          </w:p>
        </w:tc>
        <w:tc>
          <w:tcPr>
            <w:tcW w:w="1497" w:type="dxa"/>
          </w:tcPr>
          <w:p w14:paraId="13A8AE40" w14:textId="77777777" w:rsidR="00B27030" w:rsidRDefault="61A36862">
            <w:r>
              <w:t>1.4</w:t>
            </w:r>
          </w:p>
        </w:tc>
        <w:tc>
          <w:tcPr>
            <w:tcW w:w="1370" w:type="dxa"/>
          </w:tcPr>
          <w:p w14:paraId="49317BEE" w14:textId="76A6C469" w:rsidR="00B27030" w:rsidRDefault="32F78A65" w:rsidP="00F252FE">
            <w:r>
              <w:t>0.93</w:t>
            </w:r>
          </w:p>
        </w:tc>
        <w:tc>
          <w:tcPr>
            <w:tcW w:w="1376" w:type="dxa"/>
          </w:tcPr>
          <w:p w14:paraId="0A6C3986" w14:textId="5F08A9B2" w:rsidR="00B27030" w:rsidRDefault="32F78A65" w:rsidP="00F252FE">
            <w:r>
              <w:t>2.1</w:t>
            </w:r>
          </w:p>
        </w:tc>
        <w:tc>
          <w:tcPr>
            <w:tcW w:w="1350" w:type="dxa"/>
          </w:tcPr>
          <w:p w14:paraId="74E777E8" w14:textId="21C4C292" w:rsidR="00B27030" w:rsidRDefault="305BF4F7" w:rsidP="00F252FE">
            <w:r>
              <w:t>0.11</w:t>
            </w:r>
          </w:p>
        </w:tc>
        <w:tc>
          <w:tcPr>
            <w:tcW w:w="1338" w:type="dxa"/>
          </w:tcPr>
          <w:p w14:paraId="6EF00241" w14:textId="57E7C52D" w:rsidR="00B27030" w:rsidRDefault="305BF4F7" w:rsidP="00F252FE">
            <w:r>
              <w:t>0.42</w:t>
            </w:r>
            <w:r w:rsidR="78BF819F">
              <w:t>0</w:t>
            </w:r>
            <w:r>
              <w:t>0</w:t>
            </w:r>
          </w:p>
        </w:tc>
      </w:tr>
      <w:tr w:rsidR="00B27030" w14:paraId="092BE7F5" w14:textId="77777777" w:rsidTr="005E5155">
        <w:tc>
          <w:tcPr>
            <w:tcW w:w="1699" w:type="dxa"/>
          </w:tcPr>
          <w:p w14:paraId="1993FF44" w14:textId="77777777" w:rsidR="00B27030" w:rsidRDefault="61A36862">
            <w:r>
              <w:t>CXCL8</w:t>
            </w:r>
          </w:p>
        </w:tc>
        <w:tc>
          <w:tcPr>
            <w:tcW w:w="1497" w:type="dxa"/>
          </w:tcPr>
          <w:p w14:paraId="5DB49065" w14:textId="77777777" w:rsidR="00B27030" w:rsidRDefault="61A36862">
            <w:r>
              <w:t>1.4</w:t>
            </w:r>
          </w:p>
        </w:tc>
        <w:tc>
          <w:tcPr>
            <w:tcW w:w="1370" w:type="dxa"/>
          </w:tcPr>
          <w:p w14:paraId="73145179" w14:textId="77777777" w:rsidR="00B27030" w:rsidRDefault="61A36862">
            <w:r>
              <w:t>1.1</w:t>
            </w:r>
          </w:p>
        </w:tc>
        <w:tc>
          <w:tcPr>
            <w:tcW w:w="1376" w:type="dxa"/>
          </w:tcPr>
          <w:p w14:paraId="6D86868A" w14:textId="1693B6A1" w:rsidR="00B27030" w:rsidRDefault="305BF4F7" w:rsidP="00F252FE">
            <w:r>
              <w:t>1.</w:t>
            </w:r>
            <w:r w:rsidR="32F78A65">
              <w:t>9</w:t>
            </w:r>
          </w:p>
        </w:tc>
        <w:tc>
          <w:tcPr>
            <w:tcW w:w="1350" w:type="dxa"/>
          </w:tcPr>
          <w:p w14:paraId="5CE45870" w14:textId="24AEF90F" w:rsidR="00B27030" w:rsidRDefault="305BF4F7" w:rsidP="00F252FE">
            <w:r>
              <w:t>0.005</w:t>
            </w:r>
            <w:r w:rsidR="78BF819F">
              <w:t>6</w:t>
            </w:r>
          </w:p>
        </w:tc>
        <w:tc>
          <w:tcPr>
            <w:tcW w:w="1338" w:type="dxa"/>
          </w:tcPr>
          <w:p w14:paraId="3F21A7B7" w14:textId="0F7910E1" w:rsidR="00B27030" w:rsidRDefault="305BF4F7" w:rsidP="00F252FE">
            <w:r>
              <w:t>0.0</w:t>
            </w:r>
            <w:r w:rsidR="78BF819F">
              <w:t>63</w:t>
            </w:r>
            <w:r>
              <w:t>0</w:t>
            </w:r>
          </w:p>
        </w:tc>
      </w:tr>
      <w:tr w:rsidR="00B27030" w14:paraId="2AE8AB87" w14:textId="77777777" w:rsidTr="005E5155">
        <w:tc>
          <w:tcPr>
            <w:tcW w:w="1699" w:type="dxa"/>
          </w:tcPr>
          <w:p w14:paraId="746E58A0" w14:textId="77777777" w:rsidR="00B27030" w:rsidRDefault="3E655306">
            <w:r>
              <w:t>MMP12</w:t>
            </w:r>
          </w:p>
        </w:tc>
        <w:tc>
          <w:tcPr>
            <w:tcW w:w="1497" w:type="dxa"/>
          </w:tcPr>
          <w:p w14:paraId="484ADBEC" w14:textId="77777777" w:rsidR="00B27030" w:rsidRDefault="3E655306">
            <w:r>
              <w:t>0.91</w:t>
            </w:r>
          </w:p>
        </w:tc>
        <w:tc>
          <w:tcPr>
            <w:tcW w:w="1370" w:type="dxa"/>
          </w:tcPr>
          <w:p w14:paraId="7AE3D8DA" w14:textId="77777777" w:rsidR="00B27030" w:rsidRDefault="3E655306">
            <w:r>
              <w:t>0.58</w:t>
            </w:r>
          </w:p>
        </w:tc>
        <w:tc>
          <w:tcPr>
            <w:tcW w:w="1376" w:type="dxa"/>
          </w:tcPr>
          <w:p w14:paraId="12032786" w14:textId="77777777" w:rsidR="00B27030" w:rsidRDefault="3E655306">
            <w:r>
              <w:t>1.4</w:t>
            </w:r>
          </w:p>
        </w:tc>
        <w:tc>
          <w:tcPr>
            <w:tcW w:w="1350" w:type="dxa"/>
          </w:tcPr>
          <w:p w14:paraId="1E0FEAC4" w14:textId="6DB1B360" w:rsidR="00B27030" w:rsidRDefault="2B036541" w:rsidP="00F252FE">
            <w:r>
              <w:t>0.6</w:t>
            </w:r>
            <w:r w:rsidR="78BF819F">
              <w:t>9</w:t>
            </w:r>
          </w:p>
        </w:tc>
        <w:tc>
          <w:tcPr>
            <w:tcW w:w="1338" w:type="dxa"/>
          </w:tcPr>
          <w:p w14:paraId="63AE25B0" w14:textId="77777777" w:rsidR="00B27030" w:rsidRDefault="3E655306">
            <w:r>
              <w:t>0.7800</w:t>
            </w:r>
          </w:p>
        </w:tc>
      </w:tr>
      <w:tr w:rsidR="00B27030" w14:paraId="5CD659F6" w14:textId="77777777" w:rsidTr="005E5155">
        <w:tc>
          <w:tcPr>
            <w:tcW w:w="1699" w:type="dxa"/>
          </w:tcPr>
          <w:p w14:paraId="3B0924AC" w14:textId="77777777" w:rsidR="00B27030" w:rsidRDefault="3E655306">
            <w:r>
              <w:t>CSF2</w:t>
            </w:r>
          </w:p>
        </w:tc>
        <w:tc>
          <w:tcPr>
            <w:tcW w:w="1497" w:type="dxa"/>
          </w:tcPr>
          <w:p w14:paraId="68D0B106" w14:textId="77777777" w:rsidR="00B27030" w:rsidRDefault="3E655306">
            <w:r>
              <w:t>1.1</w:t>
            </w:r>
          </w:p>
        </w:tc>
        <w:tc>
          <w:tcPr>
            <w:tcW w:w="1370" w:type="dxa"/>
          </w:tcPr>
          <w:p w14:paraId="29242B84" w14:textId="77777777" w:rsidR="00B27030" w:rsidRDefault="3E655306">
            <w:r>
              <w:t>0.73</w:t>
            </w:r>
          </w:p>
        </w:tc>
        <w:tc>
          <w:tcPr>
            <w:tcW w:w="1376" w:type="dxa"/>
          </w:tcPr>
          <w:p w14:paraId="6BA635DA" w14:textId="77777777" w:rsidR="00B27030" w:rsidRDefault="3E655306">
            <w:r>
              <w:t>1.8</w:t>
            </w:r>
          </w:p>
        </w:tc>
        <w:tc>
          <w:tcPr>
            <w:tcW w:w="1350" w:type="dxa"/>
          </w:tcPr>
          <w:p w14:paraId="626CD04C" w14:textId="77777777" w:rsidR="00B27030" w:rsidRDefault="3E655306">
            <w:r>
              <w:t>0.57</w:t>
            </w:r>
          </w:p>
        </w:tc>
        <w:tc>
          <w:tcPr>
            <w:tcW w:w="1338" w:type="dxa"/>
          </w:tcPr>
          <w:p w14:paraId="037FE73A" w14:textId="77777777" w:rsidR="00B27030" w:rsidRDefault="3E655306">
            <w:r>
              <w:t>0.7200</w:t>
            </w:r>
          </w:p>
        </w:tc>
      </w:tr>
      <w:tr w:rsidR="00B27030" w14:paraId="6A209FFB" w14:textId="77777777" w:rsidTr="005E5155">
        <w:tc>
          <w:tcPr>
            <w:tcW w:w="1699" w:type="dxa"/>
          </w:tcPr>
          <w:p w14:paraId="26460D8F" w14:textId="77777777" w:rsidR="00B27030" w:rsidRDefault="3E655306">
            <w:r>
              <w:t>CSF3</w:t>
            </w:r>
          </w:p>
        </w:tc>
        <w:tc>
          <w:tcPr>
            <w:tcW w:w="1497" w:type="dxa"/>
          </w:tcPr>
          <w:p w14:paraId="6882DC99" w14:textId="77777777" w:rsidR="00B27030" w:rsidRDefault="3E655306">
            <w:r>
              <w:t>1.8</w:t>
            </w:r>
          </w:p>
        </w:tc>
        <w:tc>
          <w:tcPr>
            <w:tcW w:w="1370" w:type="dxa"/>
          </w:tcPr>
          <w:p w14:paraId="7F55B584" w14:textId="77777777" w:rsidR="00B27030" w:rsidRDefault="3E655306">
            <w:r>
              <w:t>1.1</w:t>
            </w:r>
          </w:p>
        </w:tc>
        <w:tc>
          <w:tcPr>
            <w:tcW w:w="1376" w:type="dxa"/>
          </w:tcPr>
          <w:p w14:paraId="1621844A" w14:textId="7B2CB915" w:rsidR="00B27030" w:rsidRDefault="32F78A65" w:rsidP="00F252FE">
            <w:r>
              <w:t>3</w:t>
            </w:r>
          </w:p>
        </w:tc>
        <w:tc>
          <w:tcPr>
            <w:tcW w:w="1350" w:type="dxa"/>
          </w:tcPr>
          <w:p w14:paraId="1EDCBDC3" w14:textId="0F4AF394" w:rsidR="00B27030" w:rsidRDefault="2B036541" w:rsidP="00F252FE">
            <w:r>
              <w:t>0.0</w:t>
            </w:r>
            <w:r w:rsidR="78BF819F">
              <w:t>27</w:t>
            </w:r>
          </w:p>
        </w:tc>
        <w:tc>
          <w:tcPr>
            <w:tcW w:w="1338" w:type="dxa"/>
          </w:tcPr>
          <w:p w14:paraId="1568A222" w14:textId="42C1E130" w:rsidR="00B27030" w:rsidRDefault="2B036541" w:rsidP="00F252FE">
            <w:r>
              <w:t>0.</w:t>
            </w:r>
            <w:r w:rsidR="78BF819F">
              <w:t>200</w:t>
            </w:r>
            <w:r>
              <w:t>0</w:t>
            </w:r>
          </w:p>
        </w:tc>
      </w:tr>
      <w:tr w:rsidR="00B27030" w14:paraId="5B442AFB" w14:textId="77777777" w:rsidTr="005E5155">
        <w:tc>
          <w:tcPr>
            <w:tcW w:w="1699" w:type="dxa"/>
          </w:tcPr>
          <w:p w14:paraId="00A651C7" w14:textId="77777777" w:rsidR="00B27030" w:rsidRDefault="3E655306">
            <w:r>
              <w:t>VEGFA</w:t>
            </w:r>
          </w:p>
        </w:tc>
        <w:tc>
          <w:tcPr>
            <w:tcW w:w="1497" w:type="dxa"/>
          </w:tcPr>
          <w:p w14:paraId="079C00DC" w14:textId="77777777" w:rsidR="00B27030" w:rsidRDefault="3E655306">
            <w:r>
              <w:t>0.52</w:t>
            </w:r>
          </w:p>
        </w:tc>
        <w:tc>
          <w:tcPr>
            <w:tcW w:w="1370" w:type="dxa"/>
          </w:tcPr>
          <w:p w14:paraId="06D9A8EE" w14:textId="77777777" w:rsidR="00B27030" w:rsidRDefault="3E655306">
            <w:r>
              <w:t>0.27</w:t>
            </w:r>
          </w:p>
        </w:tc>
        <w:tc>
          <w:tcPr>
            <w:tcW w:w="1376" w:type="dxa"/>
          </w:tcPr>
          <w:p w14:paraId="6732697E" w14:textId="77777777" w:rsidR="00B27030" w:rsidRDefault="3E655306">
            <w:r>
              <w:t>1</w:t>
            </w:r>
          </w:p>
        </w:tc>
        <w:tc>
          <w:tcPr>
            <w:tcW w:w="1350" w:type="dxa"/>
          </w:tcPr>
          <w:p w14:paraId="140603B8" w14:textId="4A41EEDB" w:rsidR="00B27030" w:rsidRDefault="2B036541" w:rsidP="00F252FE">
            <w:r>
              <w:t>0.0</w:t>
            </w:r>
            <w:r w:rsidR="78BF819F">
              <w:t>5</w:t>
            </w:r>
            <w:r>
              <w:t>3</w:t>
            </w:r>
          </w:p>
        </w:tc>
        <w:tc>
          <w:tcPr>
            <w:tcW w:w="1338" w:type="dxa"/>
          </w:tcPr>
          <w:p w14:paraId="45C96C15" w14:textId="77777777" w:rsidR="00B27030" w:rsidRDefault="3E655306">
            <w:r>
              <w:t>0.3000</w:t>
            </w:r>
          </w:p>
        </w:tc>
      </w:tr>
      <w:tr w:rsidR="00B27030" w14:paraId="576A7B2A" w14:textId="77777777" w:rsidTr="005E5155">
        <w:tc>
          <w:tcPr>
            <w:tcW w:w="1699" w:type="dxa"/>
          </w:tcPr>
          <w:p w14:paraId="6131D8B7" w14:textId="77777777" w:rsidR="00B27030" w:rsidRDefault="3E655306">
            <w:r>
              <w:t>IL17C</w:t>
            </w:r>
          </w:p>
        </w:tc>
        <w:tc>
          <w:tcPr>
            <w:tcW w:w="1497" w:type="dxa"/>
          </w:tcPr>
          <w:p w14:paraId="5053D625" w14:textId="77777777" w:rsidR="00B27030" w:rsidRDefault="3E655306">
            <w:r>
              <w:t>1</w:t>
            </w:r>
          </w:p>
        </w:tc>
        <w:tc>
          <w:tcPr>
            <w:tcW w:w="1370" w:type="dxa"/>
          </w:tcPr>
          <w:p w14:paraId="3B4B3856" w14:textId="77777777" w:rsidR="00B27030" w:rsidRDefault="3E655306">
            <w:r>
              <w:t>0.69</w:t>
            </w:r>
          </w:p>
        </w:tc>
        <w:tc>
          <w:tcPr>
            <w:tcW w:w="1376" w:type="dxa"/>
          </w:tcPr>
          <w:p w14:paraId="4FBD0E7D" w14:textId="6C25959A" w:rsidR="00B27030" w:rsidRDefault="2B036541" w:rsidP="00F252FE">
            <w:r>
              <w:t>1.</w:t>
            </w:r>
            <w:r w:rsidR="32F78A65">
              <w:t>5</w:t>
            </w:r>
          </w:p>
        </w:tc>
        <w:tc>
          <w:tcPr>
            <w:tcW w:w="1350" w:type="dxa"/>
          </w:tcPr>
          <w:p w14:paraId="22E1A3AF" w14:textId="50132644" w:rsidR="00B27030" w:rsidRDefault="2B036541" w:rsidP="00F252FE">
            <w:r>
              <w:t>0.9</w:t>
            </w:r>
            <w:r w:rsidR="78BF819F">
              <w:t>5</w:t>
            </w:r>
          </w:p>
        </w:tc>
        <w:tc>
          <w:tcPr>
            <w:tcW w:w="1338" w:type="dxa"/>
          </w:tcPr>
          <w:p w14:paraId="455134FC" w14:textId="77777777" w:rsidR="00B27030" w:rsidRDefault="3E655306">
            <w:r>
              <w:t>0.9500</w:t>
            </w:r>
          </w:p>
        </w:tc>
      </w:tr>
      <w:tr w:rsidR="00B27030" w14:paraId="1A0546E9" w14:textId="77777777" w:rsidTr="005E5155">
        <w:tc>
          <w:tcPr>
            <w:tcW w:w="1699" w:type="dxa"/>
          </w:tcPr>
          <w:p w14:paraId="2B03EF5F" w14:textId="77777777" w:rsidR="00B27030" w:rsidRDefault="3E655306">
            <w:r>
              <w:t>EGF</w:t>
            </w:r>
          </w:p>
        </w:tc>
        <w:tc>
          <w:tcPr>
            <w:tcW w:w="1497" w:type="dxa"/>
          </w:tcPr>
          <w:p w14:paraId="5102E5AE" w14:textId="77777777" w:rsidR="00B27030" w:rsidRDefault="3E655306">
            <w:r>
              <w:t>0.76</w:t>
            </w:r>
          </w:p>
        </w:tc>
        <w:tc>
          <w:tcPr>
            <w:tcW w:w="1370" w:type="dxa"/>
          </w:tcPr>
          <w:p w14:paraId="773219B3" w14:textId="77777777" w:rsidR="00B27030" w:rsidRDefault="3E655306">
            <w:r>
              <w:t>0.62</w:t>
            </w:r>
          </w:p>
        </w:tc>
        <w:tc>
          <w:tcPr>
            <w:tcW w:w="1376" w:type="dxa"/>
          </w:tcPr>
          <w:p w14:paraId="5810F1E5" w14:textId="77777777" w:rsidR="00B27030" w:rsidRDefault="3E655306">
            <w:r>
              <w:t>0.92</w:t>
            </w:r>
          </w:p>
        </w:tc>
        <w:tc>
          <w:tcPr>
            <w:tcW w:w="1350" w:type="dxa"/>
          </w:tcPr>
          <w:p w14:paraId="1D1CC06D" w14:textId="09AFEB34" w:rsidR="00B27030" w:rsidRDefault="2B036541" w:rsidP="00F252FE">
            <w:r>
              <w:t>0.005</w:t>
            </w:r>
            <w:r w:rsidR="78BF819F">
              <w:t>5</w:t>
            </w:r>
          </w:p>
        </w:tc>
        <w:tc>
          <w:tcPr>
            <w:tcW w:w="1338" w:type="dxa"/>
          </w:tcPr>
          <w:p w14:paraId="730ECE17" w14:textId="6A8C4673" w:rsidR="00B27030" w:rsidRDefault="2B036541" w:rsidP="00F252FE">
            <w:r>
              <w:t>0.0</w:t>
            </w:r>
            <w:r w:rsidR="78BF819F">
              <w:t>6</w:t>
            </w:r>
            <w:r>
              <w:t>30</w:t>
            </w:r>
          </w:p>
        </w:tc>
      </w:tr>
      <w:tr w:rsidR="00B27030" w14:paraId="53FF25FB" w14:textId="77777777" w:rsidTr="005E5155">
        <w:tc>
          <w:tcPr>
            <w:tcW w:w="1699" w:type="dxa"/>
          </w:tcPr>
          <w:p w14:paraId="577E2A8A" w14:textId="77777777" w:rsidR="00B27030" w:rsidRDefault="3E655306">
            <w:r>
              <w:t>CCL2</w:t>
            </w:r>
          </w:p>
        </w:tc>
        <w:tc>
          <w:tcPr>
            <w:tcW w:w="1497" w:type="dxa"/>
          </w:tcPr>
          <w:p w14:paraId="1E32DE6E" w14:textId="77777777" w:rsidR="00B27030" w:rsidRDefault="3E655306">
            <w:r>
              <w:t>1.4</w:t>
            </w:r>
          </w:p>
        </w:tc>
        <w:tc>
          <w:tcPr>
            <w:tcW w:w="1370" w:type="dxa"/>
          </w:tcPr>
          <w:p w14:paraId="208BE3D3" w14:textId="77777777" w:rsidR="00B27030" w:rsidRDefault="3E655306">
            <w:r>
              <w:t>0.82</w:t>
            </w:r>
          </w:p>
        </w:tc>
        <w:tc>
          <w:tcPr>
            <w:tcW w:w="1376" w:type="dxa"/>
          </w:tcPr>
          <w:p w14:paraId="31AFE288" w14:textId="77777777" w:rsidR="00B27030" w:rsidRDefault="3E655306">
            <w:r>
              <w:t>2.2</w:t>
            </w:r>
          </w:p>
        </w:tc>
        <w:tc>
          <w:tcPr>
            <w:tcW w:w="1350" w:type="dxa"/>
          </w:tcPr>
          <w:p w14:paraId="43923CD2" w14:textId="1B9410CE" w:rsidR="00B27030" w:rsidRDefault="2B036541" w:rsidP="00F252FE">
            <w:r>
              <w:t>0.</w:t>
            </w:r>
            <w:r w:rsidR="78BF819F">
              <w:t>2</w:t>
            </w:r>
            <w:r>
              <w:t>3</w:t>
            </w:r>
          </w:p>
        </w:tc>
        <w:tc>
          <w:tcPr>
            <w:tcW w:w="1338" w:type="dxa"/>
          </w:tcPr>
          <w:p w14:paraId="5C340DB8" w14:textId="3E3AD196" w:rsidR="00B27030" w:rsidRDefault="2B036541" w:rsidP="00F252FE">
            <w:r>
              <w:t>0.</w:t>
            </w:r>
            <w:r w:rsidR="78BF819F">
              <w:t>5</w:t>
            </w:r>
            <w:r>
              <w:t>500</w:t>
            </w:r>
          </w:p>
        </w:tc>
      </w:tr>
      <w:tr w:rsidR="00B27030" w14:paraId="0BE1B0B2" w14:textId="77777777" w:rsidTr="005E5155">
        <w:tc>
          <w:tcPr>
            <w:tcW w:w="1699" w:type="dxa"/>
          </w:tcPr>
          <w:p w14:paraId="7E60FBBA" w14:textId="77777777" w:rsidR="00B27030" w:rsidRDefault="3E655306">
            <w:r>
              <w:t>IL17A</w:t>
            </w:r>
          </w:p>
        </w:tc>
        <w:tc>
          <w:tcPr>
            <w:tcW w:w="1497" w:type="dxa"/>
          </w:tcPr>
          <w:p w14:paraId="69A5FDD6" w14:textId="77777777" w:rsidR="00B27030" w:rsidRDefault="3E655306">
            <w:r>
              <w:t>0.93</w:t>
            </w:r>
          </w:p>
        </w:tc>
        <w:tc>
          <w:tcPr>
            <w:tcW w:w="1370" w:type="dxa"/>
          </w:tcPr>
          <w:p w14:paraId="2007F0E8" w14:textId="77777777" w:rsidR="00B27030" w:rsidRDefault="3E655306">
            <w:r>
              <w:t>0.69</w:t>
            </w:r>
          </w:p>
        </w:tc>
        <w:tc>
          <w:tcPr>
            <w:tcW w:w="1376" w:type="dxa"/>
          </w:tcPr>
          <w:p w14:paraId="6BB1B8EA" w14:textId="193AE1F3" w:rsidR="00B27030" w:rsidRDefault="2B036541" w:rsidP="00F252FE">
            <w:r>
              <w:t>1.</w:t>
            </w:r>
            <w:r w:rsidR="32F78A65">
              <w:t>3</w:t>
            </w:r>
          </w:p>
        </w:tc>
        <w:tc>
          <w:tcPr>
            <w:tcW w:w="1350" w:type="dxa"/>
          </w:tcPr>
          <w:p w14:paraId="1C0FD189" w14:textId="73EF07A8" w:rsidR="00B27030" w:rsidRDefault="2B036541" w:rsidP="00F252FE">
            <w:r>
              <w:t>0.</w:t>
            </w:r>
            <w:r w:rsidR="78BF819F">
              <w:t>64</w:t>
            </w:r>
          </w:p>
        </w:tc>
        <w:tc>
          <w:tcPr>
            <w:tcW w:w="1338" w:type="dxa"/>
          </w:tcPr>
          <w:p w14:paraId="25E6373C" w14:textId="078DF88C" w:rsidR="00B27030" w:rsidRDefault="2B036541" w:rsidP="00F252FE">
            <w:r>
              <w:t>0.</w:t>
            </w:r>
            <w:r w:rsidR="78BF819F">
              <w:t>76</w:t>
            </w:r>
            <w:r>
              <w:t>00</w:t>
            </w:r>
          </w:p>
        </w:tc>
      </w:tr>
      <w:tr w:rsidR="00B27030" w14:paraId="1D39C39D" w14:textId="77777777" w:rsidTr="005E5155">
        <w:tc>
          <w:tcPr>
            <w:tcW w:w="1699" w:type="dxa"/>
          </w:tcPr>
          <w:p w14:paraId="6C446378" w14:textId="77777777" w:rsidR="00B27030" w:rsidRDefault="3E655306">
            <w:r>
              <w:t>OSM</w:t>
            </w:r>
          </w:p>
        </w:tc>
        <w:tc>
          <w:tcPr>
            <w:tcW w:w="1497" w:type="dxa"/>
          </w:tcPr>
          <w:p w14:paraId="16A8E563" w14:textId="77777777" w:rsidR="00B27030" w:rsidRDefault="3E655306">
            <w:r>
              <w:t>1.3</w:t>
            </w:r>
          </w:p>
        </w:tc>
        <w:tc>
          <w:tcPr>
            <w:tcW w:w="1370" w:type="dxa"/>
          </w:tcPr>
          <w:p w14:paraId="6874C4EE" w14:textId="77777777" w:rsidR="00B27030" w:rsidRDefault="3E655306">
            <w:r>
              <w:t>0.92</w:t>
            </w:r>
          </w:p>
        </w:tc>
        <w:tc>
          <w:tcPr>
            <w:tcW w:w="1376" w:type="dxa"/>
          </w:tcPr>
          <w:p w14:paraId="62B3C09D" w14:textId="77777777" w:rsidR="00B27030" w:rsidRDefault="3E655306">
            <w:r>
              <w:t>1.8</w:t>
            </w:r>
          </w:p>
        </w:tc>
        <w:tc>
          <w:tcPr>
            <w:tcW w:w="1350" w:type="dxa"/>
          </w:tcPr>
          <w:p w14:paraId="24F1454B" w14:textId="2D29D289" w:rsidR="00B27030" w:rsidRDefault="2B036541" w:rsidP="00F252FE">
            <w:r>
              <w:t>0.</w:t>
            </w:r>
            <w:r w:rsidR="78BF819F">
              <w:t>14</w:t>
            </w:r>
          </w:p>
        </w:tc>
        <w:tc>
          <w:tcPr>
            <w:tcW w:w="1338" w:type="dxa"/>
          </w:tcPr>
          <w:p w14:paraId="56FC0432" w14:textId="77777777" w:rsidR="00B27030" w:rsidRDefault="3E655306">
            <w:r>
              <w:t>0.4600</w:t>
            </w:r>
          </w:p>
        </w:tc>
      </w:tr>
      <w:tr w:rsidR="00B27030" w14:paraId="684C50D7" w14:textId="77777777" w:rsidTr="005E5155">
        <w:tc>
          <w:tcPr>
            <w:tcW w:w="1699" w:type="dxa"/>
          </w:tcPr>
          <w:p w14:paraId="4C122285" w14:textId="77777777" w:rsidR="00B27030" w:rsidRDefault="3E655306">
            <w:r>
              <w:t>CSF1</w:t>
            </w:r>
          </w:p>
        </w:tc>
        <w:tc>
          <w:tcPr>
            <w:tcW w:w="1497" w:type="dxa"/>
          </w:tcPr>
          <w:p w14:paraId="6EC322E7" w14:textId="77777777" w:rsidR="00B27030" w:rsidRDefault="3E655306">
            <w:r>
              <w:t>1.6</w:t>
            </w:r>
          </w:p>
        </w:tc>
        <w:tc>
          <w:tcPr>
            <w:tcW w:w="1370" w:type="dxa"/>
          </w:tcPr>
          <w:p w14:paraId="4F1EE8E9" w14:textId="77777777" w:rsidR="00B27030" w:rsidRDefault="3E655306">
            <w:r>
              <w:t>0.43</w:t>
            </w:r>
          </w:p>
        </w:tc>
        <w:tc>
          <w:tcPr>
            <w:tcW w:w="1376" w:type="dxa"/>
          </w:tcPr>
          <w:p w14:paraId="6FDA092F" w14:textId="77777777" w:rsidR="00B27030" w:rsidRDefault="3E655306">
            <w:r>
              <w:t>6.1</w:t>
            </w:r>
          </w:p>
        </w:tc>
        <w:tc>
          <w:tcPr>
            <w:tcW w:w="1350" w:type="dxa"/>
          </w:tcPr>
          <w:p w14:paraId="1A9F4869" w14:textId="5357C0F2" w:rsidR="00B27030" w:rsidRDefault="2B036541" w:rsidP="00F252FE">
            <w:r>
              <w:t>0.</w:t>
            </w:r>
            <w:r w:rsidR="78BF819F">
              <w:t>47</w:t>
            </w:r>
          </w:p>
        </w:tc>
        <w:tc>
          <w:tcPr>
            <w:tcW w:w="1338" w:type="dxa"/>
          </w:tcPr>
          <w:p w14:paraId="6BA9B331" w14:textId="0A706B6F" w:rsidR="00B27030" w:rsidRDefault="2B036541" w:rsidP="00F252FE">
            <w:r>
              <w:t>0.</w:t>
            </w:r>
            <w:r w:rsidR="78BF819F">
              <w:t>66</w:t>
            </w:r>
            <w:r>
              <w:t>00</w:t>
            </w:r>
          </w:p>
        </w:tc>
      </w:tr>
      <w:tr w:rsidR="00B27030" w14:paraId="2E9C1D7B" w14:textId="77777777" w:rsidTr="005E5155">
        <w:tc>
          <w:tcPr>
            <w:tcW w:w="1699" w:type="dxa"/>
          </w:tcPr>
          <w:p w14:paraId="52C633A0" w14:textId="77777777" w:rsidR="00B27030" w:rsidRDefault="3E655306">
            <w:r>
              <w:t>CCL4</w:t>
            </w:r>
          </w:p>
        </w:tc>
        <w:tc>
          <w:tcPr>
            <w:tcW w:w="1497" w:type="dxa"/>
          </w:tcPr>
          <w:p w14:paraId="18B77411" w14:textId="77777777" w:rsidR="00B27030" w:rsidRDefault="3E655306">
            <w:r>
              <w:t>1.2</w:t>
            </w:r>
          </w:p>
        </w:tc>
        <w:tc>
          <w:tcPr>
            <w:tcW w:w="1370" w:type="dxa"/>
          </w:tcPr>
          <w:p w14:paraId="50EC7C14" w14:textId="77777777" w:rsidR="00B27030" w:rsidRDefault="3E655306">
            <w:r>
              <w:t>0.79</w:t>
            </w:r>
          </w:p>
        </w:tc>
        <w:tc>
          <w:tcPr>
            <w:tcW w:w="1376" w:type="dxa"/>
          </w:tcPr>
          <w:p w14:paraId="1B60E52F" w14:textId="77777777" w:rsidR="00B27030" w:rsidRDefault="3E655306">
            <w:r>
              <w:t>1.8</w:t>
            </w:r>
          </w:p>
        </w:tc>
        <w:tc>
          <w:tcPr>
            <w:tcW w:w="1350" w:type="dxa"/>
          </w:tcPr>
          <w:p w14:paraId="6F44EE59" w14:textId="4B34221F" w:rsidR="00B27030" w:rsidRDefault="2B036541" w:rsidP="00F252FE">
            <w:r>
              <w:t>0.</w:t>
            </w:r>
            <w:r w:rsidR="78BF819F">
              <w:t>39</w:t>
            </w:r>
          </w:p>
        </w:tc>
        <w:tc>
          <w:tcPr>
            <w:tcW w:w="1338" w:type="dxa"/>
          </w:tcPr>
          <w:p w14:paraId="4278C7F7" w14:textId="4C45923B" w:rsidR="00B27030" w:rsidRDefault="2B036541" w:rsidP="00F252FE">
            <w:r>
              <w:t>0.</w:t>
            </w:r>
            <w:r w:rsidR="78BF819F">
              <w:t>61</w:t>
            </w:r>
            <w:r>
              <w:t>00</w:t>
            </w:r>
          </w:p>
        </w:tc>
      </w:tr>
      <w:tr w:rsidR="00B27030" w14:paraId="233496D7" w14:textId="77777777" w:rsidTr="005E5155">
        <w:tc>
          <w:tcPr>
            <w:tcW w:w="1699" w:type="dxa"/>
          </w:tcPr>
          <w:p w14:paraId="3623CDDA" w14:textId="77777777" w:rsidR="00B27030" w:rsidRDefault="3E655306">
            <w:r>
              <w:t>CXCL11</w:t>
            </w:r>
          </w:p>
        </w:tc>
        <w:tc>
          <w:tcPr>
            <w:tcW w:w="1497" w:type="dxa"/>
          </w:tcPr>
          <w:p w14:paraId="169CF9B1" w14:textId="53363332" w:rsidR="00B27030" w:rsidRDefault="32F78A65" w:rsidP="00F252FE">
            <w:r>
              <w:t>0.84</w:t>
            </w:r>
          </w:p>
        </w:tc>
        <w:tc>
          <w:tcPr>
            <w:tcW w:w="1370" w:type="dxa"/>
          </w:tcPr>
          <w:p w14:paraId="1F23B872" w14:textId="67BD0642" w:rsidR="00B27030" w:rsidRDefault="2B036541" w:rsidP="00F252FE">
            <w:r>
              <w:t>0.</w:t>
            </w:r>
            <w:r w:rsidR="32F78A65">
              <w:t>6</w:t>
            </w:r>
          </w:p>
        </w:tc>
        <w:tc>
          <w:tcPr>
            <w:tcW w:w="1376" w:type="dxa"/>
          </w:tcPr>
          <w:p w14:paraId="3867A948" w14:textId="4E659650" w:rsidR="00B27030" w:rsidRDefault="32F78A65" w:rsidP="00F252FE">
            <w:r>
              <w:t>1</w:t>
            </w:r>
            <w:r w:rsidR="2B036541">
              <w:t>.2</w:t>
            </w:r>
          </w:p>
        </w:tc>
        <w:tc>
          <w:tcPr>
            <w:tcW w:w="1350" w:type="dxa"/>
          </w:tcPr>
          <w:p w14:paraId="7BD60E03" w14:textId="52111334" w:rsidR="00B27030" w:rsidRDefault="2B036541" w:rsidP="00F252FE">
            <w:r>
              <w:t>0.</w:t>
            </w:r>
            <w:r w:rsidR="78BF819F">
              <w:t>29</w:t>
            </w:r>
          </w:p>
        </w:tc>
        <w:tc>
          <w:tcPr>
            <w:tcW w:w="1338" w:type="dxa"/>
          </w:tcPr>
          <w:p w14:paraId="5DE487A4" w14:textId="0DFC99AC" w:rsidR="00B27030" w:rsidRDefault="2B036541" w:rsidP="00F252FE">
            <w:r>
              <w:t>0.</w:t>
            </w:r>
            <w:r w:rsidR="78BF819F">
              <w:t>59</w:t>
            </w:r>
            <w:r>
              <w:t>00</w:t>
            </w:r>
          </w:p>
        </w:tc>
      </w:tr>
      <w:tr w:rsidR="00B27030" w14:paraId="51C351F6" w14:textId="77777777" w:rsidTr="005E5155">
        <w:tc>
          <w:tcPr>
            <w:tcW w:w="1699" w:type="dxa"/>
          </w:tcPr>
          <w:p w14:paraId="338B7E0A" w14:textId="77777777" w:rsidR="00B27030" w:rsidRDefault="3E655306">
            <w:r>
              <w:t>LTA</w:t>
            </w:r>
          </w:p>
        </w:tc>
        <w:tc>
          <w:tcPr>
            <w:tcW w:w="1497" w:type="dxa"/>
          </w:tcPr>
          <w:p w14:paraId="096F0780" w14:textId="77777777" w:rsidR="00B27030" w:rsidRDefault="3E655306">
            <w:r>
              <w:t>1.2</w:t>
            </w:r>
          </w:p>
        </w:tc>
        <w:tc>
          <w:tcPr>
            <w:tcW w:w="1370" w:type="dxa"/>
          </w:tcPr>
          <w:p w14:paraId="037F6004" w14:textId="77777777" w:rsidR="00B27030" w:rsidRDefault="3E655306">
            <w:r>
              <w:t>0.44</w:t>
            </w:r>
          </w:p>
        </w:tc>
        <w:tc>
          <w:tcPr>
            <w:tcW w:w="1376" w:type="dxa"/>
          </w:tcPr>
          <w:p w14:paraId="48933ADE" w14:textId="77777777" w:rsidR="00B27030" w:rsidRDefault="3E655306">
            <w:r>
              <w:t>3.2</w:t>
            </w:r>
          </w:p>
        </w:tc>
        <w:tc>
          <w:tcPr>
            <w:tcW w:w="1350" w:type="dxa"/>
          </w:tcPr>
          <w:p w14:paraId="53462014" w14:textId="384FE38A" w:rsidR="00B27030" w:rsidRDefault="2B036541" w:rsidP="00F252FE">
            <w:r>
              <w:t>0.</w:t>
            </w:r>
            <w:r w:rsidR="78BF819F">
              <w:t>7</w:t>
            </w:r>
            <w:r>
              <w:t>3</w:t>
            </w:r>
          </w:p>
        </w:tc>
        <w:tc>
          <w:tcPr>
            <w:tcW w:w="1338" w:type="dxa"/>
          </w:tcPr>
          <w:p w14:paraId="44497968" w14:textId="0B52E2B5" w:rsidR="00B27030" w:rsidRDefault="2B036541" w:rsidP="00F252FE">
            <w:r>
              <w:t>0.</w:t>
            </w:r>
            <w:r w:rsidR="78BF819F">
              <w:t>79</w:t>
            </w:r>
            <w:r>
              <w:t>00</w:t>
            </w:r>
          </w:p>
        </w:tc>
      </w:tr>
      <w:tr w:rsidR="00B27030" w14:paraId="1F454D99" w14:textId="77777777" w:rsidTr="005E5155">
        <w:tc>
          <w:tcPr>
            <w:tcW w:w="1699" w:type="dxa"/>
          </w:tcPr>
          <w:p w14:paraId="4D2C39A3" w14:textId="77777777" w:rsidR="00B27030" w:rsidRDefault="3E655306">
            <w:r>
              <w:t>CCL7</w:t>
            </w:r>
          </w:p>
        </w:tc>
        <w:tc>
          <w:tcPr>
            <w:tcW w:w="1497" w:type="dxa"/>
          </w:tcPr>
          <w:p w14:paraId="34ABF1F1" w14:textId="77777777" w:rsidR="00B27030" w:rsidRDefault="3E655306">
            <w:r>
              <w:t>0.74</w:t>
            </w:r>
          </w:p>
        </w:tc>
        <w:tc>
          <w:tcPr>
            <w:tcW w:w="1370" w:type="dxa"/>
          </w:tcPr>
          <w:p w14:paraId="436D6838" w14:textId="77777777" w:rsidR="00B27030" w:rsidRDefault="3E655306">
            <w:r>
              <w:t>0.48</w:t>
            </w:r>
          </w:p>
        </w:tc>
        <w:tc>
          <w:tcPr>
            <w:tcW w:w="1376" w:type="dxa"/>
          </w:tcPr>
          <w:p w14:paraId="5743F2A0" w14:textId="77777777" w:rsidR="00B27030" w:rsidRDefault="3E655306">
            <w:r>
              <w:t>1.2</w:t>
            </w:r>
          </w:p>
        </w:tc>
        <w:tc>
          <w:tcPr>
            <w:tcW w:w="1350" w:type="dxa"/>
          </w:tcPr>
          <w:p w14:paraId="64BFCC80" w14:textId="77777777" w:rsidR="00B27030" w:rsidRDefault="3E655306">
            <w:r>
              <w:t>0.18</w:t>
            </w:r>
          </w:p>
        </w:tc>
        <w:tc>
          <w:tcPr>
            <w:tcW w:w="1338" w:type="dxa"/>
          </w:tcPr>
          <w:p w14:paraId="2D152551" w14:textId="77777777" w:rsidR="00B27030" w:rsidRDefault="3E655306">
            <w:r>
              <w:t>0.4800</w:t>
            </w:r>
          </w:p>
        </w:tc>
      </w:tr>
      <w:tr w:rsidR="00B27030" w14:paraId="06F6B284" w14:textId="77777777" w:rsidTr="005E5155">
        <w:tc>
          <w:tcPr>
            <w:tcW w:w="1699" w:type="dxa"/>
          </w:tcPr>
          <w:p w14:paraId="40BEB0C3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MMP1</w:t>
            </w:r>
          </w:p>
        </w:tc>
        <w:tc>
          <w:tcPr>
            <w:tcW w:w="1497" w:type="dxa"/>
          </w:tcPr>
          <w:p w14:paraId="6E8FFBEF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0.55</w:t>
            </w:r>
          </w:p>
        </w:tc>
        <w:tc>
          <w:tcPr>
            <w:tcW w:w="1370" w:type="dxa"/>
          </w:tcPr>
          <w:p w14:paraId="24C0EA86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0.41</w:t>
            </w:r>
          </w:p>
        </w:tc>
        <w:tc>
          <w:tcPr>
            <w:tcW w:w="1376" w:type="dxa"/>
          </w:tcPr>
          <w:p w14:paraId="17F1E356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0.74</w:t>
            </w:r>
          </w:p>
        </w:tc>
        <w:tc>
          <w:tcPr>
            <w:tcW w:w="1350" w:type="dxa"/>
          </w:tcPr>
          <w:p w14:paraId="35AB06C0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6.6e-05</w:t>
            </w:r>
          </w:p>
        </w:tc>
        <w:tc>
          <w:tcPr>
            <w:tcW w:w="1338" w:type="dxa"/>
          </w:tcPr>
          <w:p w14:paraId="7D2EC98A" w14:textId="77777777" w:rsidR="00B27030" w:rsidRPr="009D2A19" w:rsidRDefault="3E655306">
            <w:pPr>
              <w:rPr>
                <w:b/>
                <w:bCs/>
              </w:rPr>
            </w:pPr>
            <w:r w:rsidRPr="00F252FE">
              <w:rPr>
                <w:b/>
                <w:bCs/>
              </w:rPr>
              <w:t>0.0017</w:t>
            </w:r>
          </w:p>
        </w:tc>
      </w:tr>
    </w:tbl>
    <w:p w14:paraId="22E70B85" w14:textId="3D7F72BA" w:rsidR="00687CEC" w:rsidRPr="005E5155" w:rsidRDefault="005E5155">
      <w:pPr>
        <w:rPr>
          <w:sz w:val="18"/>
          <w:szCs w:val="18"/>
        </w:rPr>
      </w:pPr>
      <w:r w:rsidRPr="005E5155">
        <w:rPr>
          <w:sz w:val="18"/>
          <w:szCs w:val="18"/>
        </w:rPr>
        <w:t>Each of these analyses is a Cox regression on the individual log cytokine value, adjusted for age and sex.</w:t>
      </w:r>
    </w:p>
    <w:sectPr w:rsidR="00687CEC" w:rsidRPr="005E5155" w:rsidSect="007609C0">
      <w:pgSz w:w="12240" w:h="15840"/>
      <w:pgMar w:top="7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0509717">
    <w:abstractNumId w:val="8"/>
  </w:num>
  <w:num w:numId="2" w16cid:durableId="1889796905">
    <w:abstractNumId w:val="6"/>
  </w:num>
  <w:num w:numId="3" w16cid:durableId="1575428717">
    <w:abstractNumId w:val="5"/>
  </w:num>
  <w:num w:numId="4" w16cid:durableId="1700543211">
    <w:abstractNumId w:val="4"/>
  </w:num>
  <w:num w:numId="5" w16cid:durableId="995496945">
    <w:abstractNumId w:val="7"/>
  </w:num>
  <w:num w:numId="6" w16cid:durableId="69011794">
    <w:abstractNumId w:val="3"/>
  </w:num>
  <w:num w:numId="7" w16cid:durableId="910967320">
    <w:abstractNumId w:val="2"/>
  </w:num>
  <w:num w:numId="8" w16cid:durableId="1592201920">
    <w:abstractNumId w:val="1"/>
  </w:num>
  <w:num w:numId="9" w16cid:durableId="63656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55B4"/>
    <w:rsid w:val="00231FBA"/>
    <w:rsid w:val="00261AA8"/>
    <w:rsid w:val="0029639D"/>
    <w:rsid w:val="00326F90"/>
    <w:rsid w:val="005E5155"/>
    <w:rsid w:val="00687CEC"/>
    <w:rsid w:val="0071105B"/>
    <w:rsid w:val="007609C0"/>
    <w:rsid w:val="00887B63"/>
    <w:rsid w:val="009D2A19"/>
    <w:rsid w:val="00A54B31"/>
    <w:rsid w:val="00AA1D8D"/>
    <w:rsid w:val="00B27030"/>
    <w:rsid w:val="00B47730"/>
    <w:rsid w:val="00CB0664"/>
    <w:rsid w:val="00E16A79"/>
    <w:rsid w:val="00F252FE"/>
    <w:rsid w:val="00F34778"/>
    <w:rsid w:val="00FC693F"/>
    <w:rsid w:val="0579C58E"/>
    <w:rsid w:val="059ADA3A"/>
    <w:rsid w:val="080FA200"/>
    <w:rsid w:val="08F914D9"/>
    <w:rsid w:val="0BCF18AD"/>
    <w:rsid w:val="0F3E0B4F"/>
    <w:rsid w:val="141289DC"/>
    <w:rsid w:val="15085251"/>
    <w:rsid w:val="1A31AD4E"/>
    <w:rsid w:val="1DD6E35D"/>
    <w:rsid w:val="1DE34E3D"/>
    <w:rsid w:val="2B036541"/>
    <w:rsid w:val="2E6FD443"/>
    <w:rsid w:val="305BF4F7"/>
    <w:rsid w:val="30E1C2B2"/>
    <w:rsid w:val="3122FF71"/>
    <w:rsid w:val="32F78A65"/>
    <w:rsid w:val="33EC7D1E"/>
    <w:rsid w:val="3E655306"/>
    <w:rsid w:val="42EDCCBE"/>
    <w:rsid w:val="486649DB"/>
    <w:rsid w:val="5322C547"/>
    <w:rsid w:val="5DA80696"/>
    <w:rsid w:val="61A36862"/>
    <w:rsid w:val="6DD8D0DB"/>
    <w:rsid w:val="6E60FF43"/>
    <w:rsid w:val="72AC06DF"/>
    <w:rsid w:val="73BB3961"/>
    <w:rsid w:val="74682566"/>
    <w:rsid w:val="74CBF506"/>
    <w:rsid w:val="755DC0F2"/>
    <w:rsid w:val="76CFA8A5"/>
    <w:rsid w:val="78BF8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6AD7EB84-E6BE-424F-840E-0173E500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Manager/>
  <Company/>
  <LinksUpToDate>false</LinksUpToDate>
  <CharactersWithSpaces>16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nisa Savic</cp:lastModifiedBy>
  <cp:revision>5</cp:revision>
  <dcterms:created xsi:type="dcterms:W3CDTF">2026-04-08T10:07:00Z</dcterms:created>
  <dcterms:modified xsi:type="dcterms:W3CDTF">2026-05-29T12:04:00Z</dcterms:modified>
  <cp:category/>
</cp:coreProperties>
</file>